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3532957" w14:textId="544DF1F2" w:rsidR="00B30DB0" w:rsidRPr="000A0A43" w:rsidRDefault="000A0A43" w:rsidP="000A0A43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>
        <w:rPr>
          <w:rFonts w:ascii="Times New Roman" w:hAnsi="Times New Roman" w:cs="Times New Roman"/>
          <w:b/>
          <w:bCs/>
          <w:sz w:val="32"/>
          <w:szCs w:val="32"/>
        </w:rPr>
        <w:t xml:space="preserve">Supplementary Table </w:t>
      </w:r>
      <w:r w:rsidR="00420E58">
        <w:rPr>
          <w:rFonts w:ascii="Times New Roman" w:hAnsi="Times New Roman" w:cs="Times New Roman"/>
          <w:b/>
          <w:bCs/>
          <w:sz w:val="32"/>
          <w:szCs w:val="32"/>
        </w:rPr>
        <w:t>S</w:t>
      </w:r>
      <w:bookmarkStart w:id="0" w:name="_GoBack"/>
      <w:bookmarkEnd w:id="0"/>
      <w:r>
        <w:rPr>
          <w:rFonts w:ascii="Times New Roman" w:hAnsi="Times New Roman" w:cs="Times New Roman"/>
          <w:b/>
          <w:bCs/>
          <w:sz w:val="32"/>
          <w:szCs w:val="32"/>
        </w:rPr>
        <w:t>2</w:t>
      </w:r>
    </w:p>
    <w:tbl>
      <w:tblPr>
        <w:tblStyle w:val="TableGrid"/>
        <w:tblpPr w:leftFromText="180" w:rightFromText="180" w:vertAnchor="page" w:horzAnchor="margin" w:tblpY="3841"/>
        <w:tblW w:w="9056" w:type="dxa"/>
        <w:tblLook w:val="04A0" w:firstRow="1" w:lastRow="0" w:firstColumn="1" w:lastColumn="0" w:noHBand="0" w:noVBand="1"/>
      </w:tblPr>
      <w:tblGrid>
        <w:gridCol w:w="2333"/>
        <w:gridCol w:w="2338"/>
        <w:gridCol w:w="2338"/>
        <w:gridCol w:w="2047"/>
      </w:tblGrid>
      <w:tr w:rsidR="005362F6" w:rsidRPr="005362F6" w14:paraId="682F01E8" w14:textId="77777777" w:rsidTr="005362F6">
        <w:trPr>
          <w:trHeight w:val="376"/>
        </w:trPr>
        <w:tc>
          <w:tcPr>
            <w:tcW w:w="2333" w:type="dxa"/>
            <w:vAlign w:val="center"/>
            <w:hideMark/>
          </w:tcPr>
          <w:p w14:paraId="39BF8FE7" w14:textId="77777777" w:rsidR="000A0A43" w:rsidRPr="005362F6" w:rsidRDefault="000A0A43" w:rsidP="000A0A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62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ays of age * BiW class * ADG class</w:t>
            </w:r>
          </w:p>
        </w:tc>
        <w:tc>
          <w:tcPr>
            <w:tcW w:w="2338" w:type="dxa"/>
            <w:vAlign w:val="center"/>
            <w:hideMark/>
          </w:tcPr>
          <w:p w14:paraId="050076C0" w14:textId="77777777" w:rsidR="000A0A43" w:rsidRPr="005362F6" w:rsidRDefault="000A0A43" w:rsidP="000A0A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62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umber of observed OTUs</w:t>
            </w:r>
          </w:p>
        </w:tc>
        <w:tc>
          <w:tcPr>
            <w:tcW w:w="2338" w:type="dxa"/>
            <w:vAlign w:val="center"/>
            <w:hideMark/>
          </w:tcPr>
          <w:p w14:paraId="7DD85174" w14:textId="77777777" w:rsidR="000A0A43" w:rsidRPr="005362F6" w:rsidRDefault="000A0A43" w:rsidP="000A0A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62F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Ruminococcaceae UCG-005</w:t>
            </w:r>
            <w:r w:rsidRPr="005362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relative abundance</w:t>
            </w:r>
          </w:p>
        </w:tc>
        <w:tc>
          <w:tcPr>
            <w:tcW w:w="2047" w:type="dxa"/>
            <w:vAlign w:val="center"/>
          </w:tcPr>
          <w:p w14:paraId="6EB9C7B3" w14:textId="77777777" w:rsidR="000A0A43" w:rsidRPr="005362F6" w:rsidRDefault="000A0A43" w:rsidP="000A0A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62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plicates (n =)</w:t>
            </w:r>
          </w:p>
        </w:tc>
      </w:tr>
      <w:tr w:rsidR="005362F6" w:rsidRPr="005362F6" w14:paraId="11EA5283" w14:textId="77777777" w:rsidTr="005362F6">
        <w:trPr>
          <w:trHeight w:val="195"/>
        </w:trPr>
        <w:tc>
          <w:tcPr>
            <w:tcW w:w="2333" w:type="dxa"/>
            <w:noWrap/>
            <w:vAlign w:val="center"/>
            <w:hideMark/>
          </w:tcPr>
          <w:p w14:paraId="6E690010" w14:textId="77777777" w:rsidR="000A0A43" w:rsidRPr="005362F6" w:rsidRDefault="000A0A43" w:rsidP="000A0A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62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 LBW Good</w:t>
            </w:r>
          </w:p>
        </w:tc>
        <w:tc>
          <w:tcPr>
            <w:tcW w:w="2338" w:type="dxa"/>
            <w:noWrap/>
            <w:vAlign w:val="center"/>
            <w:hideMark/>
          </w:tcPr>
          <w:p w14:paraId="4D345D66" w14:textId="77777777" w:rsidR="000A0A43" w:rsidRPr="005362F6" w:rsidRDefault="000A0A43" w:rsidP="000A0A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62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1</w:t>
            </w:r>
            <w:r w:rsidRPr="005362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a</w:t>
            </w:r>
          </w:p>
        </w:tc>
        <w:tc>
          <w:tcPr>
            <w:tcW w:w="2338" w:type="dxa"/>
            <w:noWrap/>
            <w:vAlign w:val="center"/>
            <w:hideMark/>
          </w:tcPr>
          <w:p w14:paraId="6CEFE7FF" w14:textId="77777777" w:rsidR="000A0A43" w:rsidRPr="005362F6" w:rsidRDefault="000A0A43" w:rsidP="000A0A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62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E-06</w:t>
            </w:r>
            <w:r w:rsidRPr="005362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a</w:t>
            </w:r>
          </w:p>
        </w:tc>
        <w:tc>
          <w:tcPr>
            <w:tcW w:w="2047" w:type="dxa"/>
          </w:tcPr>
          <w:p w14:paraId="4AA40896" w14:textId="0DA7B682" w:rsidR="000A0A43" w:rsidRPr="005362F6" w:rsidRDefault="000A0A43" w:rsidP="000A0A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62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</w:tr>
      <w:tr w:rsidR="005362F6" w:rsidRPr="005362F6" w14:paraId="4487AF01" w14:textId="77777777" w:rsidTr="005362F6">
        <w:trPr>
          <w:trHeight w:val="277"/>
        </w:trPr>
        <w:tc>
          <w:tcPr>
            <w:tcW w:w="2333" w:type="dxa"/>
            <w:noWrap/>
            <w:vAlign w:val="center"/>
            <w:hideMark/>
          </w:tcPr>
          <w:p w14:paraId="656C3445" w14:textId="77777777" w:rsidR="000A0A43" w:rsidRPr="005362F6" w:rsidRDefault="000A0A43" w:rsidP="000A0A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62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 LBW Poor</w:t>
            </w:r>
          </w:p>
        </w:tc>
        <w:tc>
          <w:tcPr>
            <w:tcW w:w="2338" w:type="dxa"/>
            <w:noWrap/>
            <w:vAlign w:val="center"/>
            <w:hideMark/>
          </w:tcPr>
          <w:p w14:paraId="031E1C41" w14:textId="77777777" w:rsidR="000A0A43" w:rsidRPr="005362F6" w:rsidRDefault="000A0A43" w:rsidP="000A0A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62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0</w:t>
            </w:r>
            <w:r w:rsidRPr="005362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abcd</w:t>
            </w:r>
          </w:p>
        </w:tc>
        <w:tc>
          <w:tcPr>
            <w:tcW w:w="2338" w:type="dxa"/>
            <w:noWrap/>
            <w:vAlign w:val="center"/>
            <w:hideMark/>
          </w:tcPr>
          <w:p w14:paraId="352E8D48" w14:textId="77777777" w:rsidR="000A0A43" w:rsidRPr="005362F6" w:rsidRDefault="000A0A43" w:rsidP="000A0A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62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9</w:t>
            </w:r>
            <w:r w:rsidRPr="005362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abcde</w:t>
            </w:r>
          </w:p>
        </w:tc>
        <w:tc>
          <w:tcPr>
            <w:tcW w:w="2047" w:type="dxa"/>
          </w:tcPr>
          <w:p w14:paraId="55EEC851" w14:textId="76115E4F" w:rsidR="000A0A43" w:rsidRPr="005362F6" w:rsidRDefault="000A0A43" w:rsidP="000A0A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62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</w:tr>
      <w:tr w:rsidR="005362F6" w:rsidRPr="005362F6" w14:paraId="48799E89" w14:textId="77777777" w:rsidTr="005362F6">
        <w:trPr>
          <w:trHeight w:val="184"/>
        </w:trPr>
        <w:tc>
          <w:tcPr>
            <w:tcW w:w="2333" w:type="dxa"/>
            <w:noWrap/>
            <w:vAlign w:val="center"/>
            <w:hideMark/>
          </w:tcPr>
          <w:p w14:paraId="2451A291" w14:textId="77777777" w:rsidR="000A0A43" w:rsidRPr="005362F6" w:rsidRDefault="000A0A43" w:rsidP="000A0A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62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 NBW Good</w:t>
            </w:r>
          </w:p>
        </w:tc>
        <w:tc>
          <w:tcPr>
            <w:tcW w:w="2338" w:type="dxa"/>
            <w:noWrap/>
            <w:vAlign w:val="center"/>
            <w:hideMark/>
          </w:tcPr>
          <w:p w14:paraId="6AD6490C" w14:textId="77777777" w:rsidR="000A0A43" w:rsidRPr="005362F6" w:rsidRDefault="000A0A43" w:rsidP="000A0A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62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9</w:t>
            </w:r>
            <w:r w:rsidRPr="005362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abc</w:t>
            </w:r>
          </w:p>
        </w:tc>
        <w:tc>
          <w:tcPr>
            <w:tcW w:w="2338" w:type="dxa"/>
            <w:noWrap/>
            <w:vAlign w:val="center"/>
            <w:hideMark/>
          </w:tcPr>
          <w:p w14:paraId="39BD504A" w14:textId="77777777" w:rsidR="000A0A43" w:rsidRPr="005362F6" w:rsidRDefault="000A0A43" w:rsidP="000A0A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62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E-06</w:t>
            </w:r>
            <w:r w:rsidRPr="005362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ab</w:t>
            </w:r>
          </w:p>
        </w:tc>
        <w:tc>
          <w:tcPr>
            <w:tcW w:w="2047" w:type="dxa"/>
          </w:tcPr>
          <w:p w14:paraId="2EBDF556" w14:textId="135BE8AD" w:rsidR="000A0A43" w:rsidRPr="005362F6" w:rsidRDefault="000A0A43" w:rsidP="000A0A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62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</w:tr>
      <w:tr w:rsidR="005362F6" w:rsidRPr="005362F6" w14:paraId="54C532B4" w14:textId="77777777" w:rsidTr="005362F6">
        <w:trPr>
          <w:trHeight w:val="267"/>
        </w:trPr>
        <w:tc>
          <w:tcPr>
            <w:tcW w:w="2333" w:type="dxa"/>
            <w:noWrap/>
            <w:vAlign w:val="center"/>
            <w:hideMark/>
          </w:tcPr>
          <w:p w14:paraId="7CC3D3BE" w14:textId="77777777" w:rsidR="000A0A43" w:rsidRPr="005362F6" w:rsidRDefault="000A0A43" w:rsidP="000A0A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62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 NBW Poor</w:t>
            </w:r>
          </w:p>
        </w:tc>
        <w:tc>
          <w:tcPr>
            <w:tcW w:w="2338" w:type="dxa"/>
            <w:noWrap/>
            <w:vAlign w:val="center"/>
            <w:hideMark/>
          </w:tcPr>
          <w:p w14:paraId="7F9F2864" w14:textId="77777777" w:rsidR="000A0A43" w:rsidRPr="005362F6" w:rsidRDefault="000A0A43" w:rsidP="000A0A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62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4</w:t>
            </w:r>
            <w:r w:rsidRPr="005362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ab</w:t>
            </w:r>
          </w:p>
        </w:tc>
        <w:tc>
          <w:tcPr>
            <w:tcW w:w="2338" w:type="dxa"/>
            <w:noWrap/>
            <w:vAlign w:val="center"/>
            <w:hideMark/>
          </w:tcPr>
          <w:p w14:paraId="17DD74A6" w14:textId="77777777" w:rsidR="000A0A43" w:rsidRPr="005362F6" w:rsidRDefault="000A0A43" w:rsidP="000A0A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62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1</w:t>
            </w:r>
            <w:r w:rsidRPr="005362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ac</w:t>
            </w:r>
          </w:p>
        </w:tc>
        <w:tc>
          <w:tcPr>
            <w:tcW w:w="2047" w:type="dxa"/>
          </w:tcPr>
          <w:p w14:paraId="25D0C292" w14:textId="47F9DE95" w:rsidR="000A0A43" w:rsidRPr="005362F6" w:rsidRDefault="000A0A43" w:rsidP="000A0A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62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</w:tr>
      <w:tr w:rsidR="005362F6" w:rsidRPr="005362F6" w14:paraId="091B9106" w14:textId="77777777" w:rsidTr="005362F6">
        <w:trPr>
          <w:trHeight w:val="153"/>
        </w:trPr>
        <w:tc>
          <w:tcPr>
            <w:tcW w:w="2333" w:type="dxa"/>
            <w:noWrap/>
            <w:vAlign w:val="center"/>
            <w:hideMark/>
          </w:tcPr>
          <w:p w14:paraId="2C371129" w14:textId="77777777" w:rsidR="000A0A43" w:rsidRPr="005362F6" w:rsidRDefault="000A0A43" w:rsidP="000A0A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62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 LBW Good</w:t>
            </w:r>
          </w:p>
        </w:tc>
        <w:tc>
          <w:tcPr>
            <w:tcW w:w="2338" w:type="dxa"/>
            <w:noWrap/>
            <w:vAlign w:val="center"/>
            <w:hideMark/>
          </w:tcPr>
          <w:p w14:paraId="579A2FB4" w14:textId="77777777" w:rsidR="000A0A43" w:rsidRPr="005362F6" w:rsidRDefault="000A0A43" w:rsidP="000A0A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62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5</w:t>
            </w:r>
            <w:r w:rsidRPr="005362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abcd</w:t>
            </w:r>
          </w:p>
        </w:tc>
        <w:tc>
          <w:tcPr>
            <w:tcW w:w="2338" w:type="dxa"/>
            <w:noWrap/>
            <w:vAlign w:val="center"/>
            <w:hideMark/>
          </w:tcPr>
          <w:p w14:paraId="5124F61D" w14:textId="77777777" w:rsidR="000A0A43" w:rsidRPr="005362F6" w:rsidRDefault="000A0A43" w:rsidP="000A0A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62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45</w:t>
            </w:r>
            <w:r w:rsidRPr="005362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abcdef</w:t>
            </w:r>
          </w:p>
        </w:tc>
        <w:tc>
          <w:tcPr>
            <w:tcW w:w="2047" w:type="dxa"/>
          </w:tcPr>
          <w:p w14:paraId="12029BB1" w14:textId="57DCDAA3" w:rsidR="000A0A43" w:rsidRPr="005362F6" w:rsidRDefault="000A0A43" w:rsidP="000A0A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62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</w:tr>
      <w:tr w:rsidR="005362F6" w:rsidRPr="005362F6" w14:paraId="2037B518" w14:textId="77777777" w:rsidTr="005362F6">
        <w:trPr>
          <w:trHeight w:val="256"/>
        </w:trPr>
        <w:tc>
          <w:tcPr>
            <w:tcW w:w="2333" w:type="dxa"/>
            <w:noWrap/>
            <w:vAlign w:val="center"/>
            <w:hideMark/>
          </w:tcPr>
          <w:p w14:paraId="01973DBE" w14:textId="77777777" w:rsidR="000A0A43" w:rsidRPr="005362F6" w:rsidRDefault="000A0A43" w:rsidP="000A0A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62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 LBW Poor</w:t>
            </w:r>
          </w:p>
        </w:tc>
        <w:tc>
          <w:tcPr>
            <w:tcW w:w="2338" w:type="dxa"/>
            <w:noWrap/>
            <w:vAlign w:val="center"/>
            <w:hideMark/>
          </w:tcPr>
          <w:p w14:paraId="22285C18" w14:textId="77777777" w:rsidR="000A0A43" w:rsidRPr="005362F6" w:rsidRDefault="000A0A43" w:rsidP="000A0A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62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7</w:t>
            </w:r>
            <w:r w:rsidRPr="005362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bcde</w:t>
            </w:r>
          </w:p>
        </w:tc>
        <w:tc>
          <w:tcPr>
            <w:tcW w:w="2338" w:type="dxa"/>
            <w:noWrap/>
            <w:vAlign w:val="center"/>
            <w:hideMark/>
          </w:tcPr>
          <w:p w14:paraId="0161D5CC" w14:textId="77777777" w:rsidR="000A0A43" w:rsidRPr="005362F6" w:rsidRDefault="000A0A43" w:rsidP="000A0A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62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3</w:t>
            </w:r>
            <w:r w:rsidRPr="005362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abcd</w:t>
            </w:r>
          </w:p>
        </w:tc>
        <w:tc>
          <w:tcPr>
            <w:tcW w:w="2047" w:type="dxa"/>
          </w:tcPr>
          <w:p w14:paraId="2153A042" w14:textId="4EBC7741" w:rsidR="000A0A43" w:rsidRPr="005362F6" w:rsidRDefault="000A0A43" w:rsidP="000A0A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62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</w:tr>
      <w:tr w:rsidR="005362F6" w:rsidRPr="005362F6" w14:paraId="515DE2FC" w14:textId="77777777" w:rsidTr="005362F6">
        <w:trPr>
          <w:trHeight w:val="142"/>
        </w:trPr>
        <w:tc>
          <w:tcPr>
            <w:tcW w:w="2333" w:type="dxa"/>
            <w:noWrap/>
            <w:vAlign w:val="center"/>
            <w:hideMark/>
          </w:tcPr>
          <w:p w14:paraId="142B2E64" w14:textId="77777777" w:rsidR="000A0A43" w:rsidRPr="005362F6" w:rsidRDefault="000A0A43" w:rsidP="000A0A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62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 NBW Good</w:t>
            </w:r>
          </w:p>
        </w:tc>
        <w:tc>
          <w:tcPr>
            <w:tcW w:w="2338" w:type="dxa"/>
            <w:noWrap/>
            <w:vAlign w:val="center"/>
            <w:hideMark/>
          </w:tcPr>
          <w:p w14:paraId="579F6F8B" w14:textId="77777777" w:rsidR="000A0A43" w:rsidRPr="005362F6" w:rsidRDefault="000A0A43" w:rsidP="000A0A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62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7</w:t>
            </w:r>
            <w:r w:rsidRPr="005362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abcdefg</w:t>
            </w:r>
          </w:p>
        </w:tc>
        <w:tc>
          <w:tcPr>
            <w:tcW w:w="2338" w:type="dxa"/>
            <w:noWrap/>
            <w:vAlign w:val="center"/>
            <w:hideMark/>
          </w:tcPr>
          <w:p w14:paraId="1A8710B3" w14:textId="77777777" w:rsidR="000A0A43" w:rsidRPr="005362F6" w:rsidRDefault="000A0A43" w:rsidP="000A0A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62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35</w:t>
            </w:r>
            <w:r w:rsidRPr="005362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bcdefghi</w:t>
            </w:r>
          </w:p>
        </w:tc>
        <w:tc>
          <w:tcPr>
            <w:tcW w:w="2047" w:type="dxa"/>
          </w:tcPr>
          <w:p w14:paraId="4A985767" w14:textId="2F37E2DD" w:rsidR="000A0A43" w:rsidRPr="005362F6" w:rsidRDefault="000A0A43" w:rsidP="000A0A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62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</w:tr>
      <w:tr w:rsidR="005362F6" w:rsidRPr="005362F6" w14:paraId="3CFA4CB2" w14:textId="77777777" w:rsidTr="005362F6">
        <w:trPr>
          <w:trHeight w:val="186"/>
        </w:trPr>
        <w:tc>
          <w:tcPr>
            <w:tcW w:w="2333" w:type="dxa"/>
            <w:noWrap/>
            <w:vAlign w:val="center"/>
            <w:hideMark/>
          </w:tcPr>
          <w:p w14:paraId="19D9ABD9" w14:textId="77777777" w:rsidR="000A0A43" w:rsidRPr="005362F6" w:rsidRDefault="000A0A43" w:rsidP="000A0A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62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 NBW Poor</w:t>
            </w:r>
          </w:p>
        </w:tc>
        <w:tc>
          <w:tcPr>
            <w:tcW w:w="2338" w:type="dxa"/>
            <w:noWrap/>
            <w:vAlign w:val="center"/>
            <w:hideMark/>
          </w:tcPr>
          <w:p w14:paraId="4EA2768D" w14:textId="77777777" w:rsidR="000A0A43" w:rsidRPr="005362F6" w:rsidRDefault="000A0A43" w:rsidP="000A0A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62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0</w:t>
            </w:r>
            <w:r w:rsidRPr="005362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abcdef</w:t>
            </w:r>
          </w:p>
        </w:tc>
        <w:tc>
          <w:tcPr>
            <w:tcW w:w="2338" w:type="dxa"/>
            <w:noWrap/>
            <w:vAlign w:val="center"/>
            <w:hideMark/>
          </w:tcPr>
          <w:p w14:paraId="49AAED71" w14:textId="77777777" w:rsidR="000A0A43" w:rsidRPr="005362F6" w:rsidRDefault="000A0A43" w:rsidP="000A0A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62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17</w:t>
            </w:r>
            <w:r w:rsidRPr="005362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bcdefghi</w:t>
            </w:r>
          </w:p>
        </w:tc>
        <w:tc>
          <w:tcPr>
            <w:tcW w:w="2047" w:type="dxa"/>
          </w:tcPr>
          <w:p w14:paraId="3D63E94F" w14:textId="0E07017E" w:rsidR="000A0A43" w:rsidRPr="005362F6" w:rsidRDefault="000A0A43" w:rsidP="000A0A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62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</w:tr>
      <w:tr w:rsidR="005362F6" w:rsidRPr="005362F6" w14:paraId="7697A6CD" w14:textId="77777777" w:rsidTr="005362F6">
        <w:trPr>
          <w:trHeight w:val="133"/>
        </w:trPr>
        <w:tc>
          <w:tcPr>
            <w:tcW w:w="2333" w:type="dxa"/>
            <w:noWrap/>
            <w:vAlign w:val="center"/>
            <w:hideMark/>
          </w:tcPr>
          <w:p w14:paraId="695D3010" w14:textId="77777777" w:rsidR="000A0A43" w:rsidRPr="005362F6" w:rsidRDefault="000A0A43" w:rsidP="000A0A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62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 LBW Good</w:t>
            </w:r>
          </w:p>
        </w:tc>
        <w:tc>
          <w:tcPr>
            <w:tcW w:w="2338" w:type="dxa"/>
            <w:noWrap/>
            <w:vAlign w:val="center"/>
            <w:hideMark/>
          </w:tcPr>
          <w:p w14:paraId="3709C921" w14:textId="77777777" w:rsidR="000A0A43" w:rsidRPr="005362F6" w:rsidRDefault="000A0A43" w:rsidP="000A0A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62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7</w:t>
            </w:r>
            <w:r w:rsidRPr="005362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fghijknpq</w:t>
            </w:r>
          </w:p>
        </w:tc>
        <w:tc>
          <w:tcPr>
            <w:tcW w:w="2338" w:type="dxa"/>
            <w:noWrap/>
            <w:vAlign w:val="center"/>
            <w:hideMark/>
          </w:tcPr>
          <w:p w14:paraId="0D75BF5F" w14:textId="77777777" w:rsidR="000A0A43" w:rsidRPr="005362F6" w:rsidRDefault="000A0A43" w:rsidP="000A0A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62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70</w:t>
            </w:r>
            <w:r w:rsidRPr="005362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fghi</w:t>
            </w:r>
          </w:p>
        </w:tc>
        <w:tc>
          <w:tcPr>
            <w:tcW w:w="2047" w:type="dxa"/>
          </w:tcPr>
          <w:p w14:paraId="793B64D1" w14:textId="3DD10402" w:rsidR="000A0A43" w:rsidRPr="005362F6" w:rsidRDefault="000A0A43" w:rsidP="000A0A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62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</w:tr>
      <w:tr w:rsidR="005362F6" w:rsidRPr="005362F6" w14:paraId="6013A7EA" w14:textId="77777777" w:rsidTr="005362F6">
        <w:trPr>
          <w:trHeight w:val="194"/>
        </w:trPr>
        <w:tc>
          <w:tcPr>
            <w:tcW w:w="2333" w:type="dxa"/>
            <w:noWrap/>
            <w:vAlign w:val="center"/>
            <w:hideMark/>
          </w:tcPr>
          <w:p w14:paraId="32E6F07F" w14:textId="77777777" w:rsidR="000A0A43" w:rsidRPr="005362F6" w:rsidRDefault="000A0A43" w:rsidP="000A0A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62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 LBW Poor</w:t>
            </w:r>
          </w:p>
        </w:tc>
        <w:tc>
          <w:tcPr>
            <w:tcW w:w="2338" w:type="dxa"/>
            <w:noWrap/>
            <w:vAlign w:val="center"/>
            <w:hideMark/>
          </w:tcPr>
          <w:p w14:paraId="60A512E0" w14:textId="77777777" w:rsidR="000A0A43" w:rsidRPr="005362F6" w:rsidRDefault="000A0A43" w:rsidP="000A0A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62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0</w:t>
            </w:r>
            <w:r w:rsidRPr="005362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bcdefgh</w:t>
            </w:r>
          </w:p>
        </w:tc>
        <w:tc>
          <w:tcPr>
            <w:tcW w:w="2338" w:type="dxa"/>
            <w:noWrap/>
            <w:vAlign w:val="center"/>
            <w:hideMark/>
          </w:tcPr>
          <w:p w14:paraId="37D1F3F1" w14:textId="77777777" w:rsidR="000A0A43" w:rsidRPr="005362F6" w:rsidRDefault="000A0A43" w:rsidP="000A0A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62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60</w:t>
            </w:r>
            <w:r w:rsidRPr="005362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abcdefghi</w:t>
            </w:r>
          </w:p>
        </w:tc>
        <w:tc>
          <w:tcPr>
            <w:tcW w:w="2047" w:type="dxa"/>
          </w:tcPr>
          <w:p w14:paraId="0C8832DB" w14:textId="16939446" w:rsidR="000A0A43" w:rsidRPr="005362F6" w:rsidRDefault="000A0A43" w:rsidP="000A0A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62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</w:tr>
      <w:tr w:rsidR="005362F6" w:rsidRPr="005362F6" w14:paraId="03D79C03" w14:textId="77777777" w:rsidTr="005362F6">
        <w:trPr>
          <w:trHeight w:val="121"/>
        </w:trPr>
        <w:tc>
          <w:tcPr>
            <w:tcW w:w="2333" w:type="dxa"/>
            <w:noWrap/>
            <w:vAlign w:val="center"/>
            <w:hideMark/>
          </w:tcPr>
          <w:p w14:paraId="6D1DAA3A" w14:textId="77777777" w:rsidR="000A0A43" w:rsidRPr="005362F6" w:rsidRDefault="000A0A43" w:rsidP="000A0A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62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 NBW Good</w:t>
            </w:r>
          </w:p>
        </w:tc>
        <w:tc>
          <w:tcPr>
            <w:tcW w:w="2338" w:type="dxa"/>
            <w:noWrap/>
            <w:vAlign w:val="center"/>
            <w:hideMark/>
          </w:tcPr>
          <w:p w14:paraId="26185454" w14:textId="77777777" w:rsidR="000A0A43" w:rsidRPr="005362F6" w:rsidRDefault="000A0A43" w:rsidP="000A0A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62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9</w:t>
            </w:r>
            <w:r w:rsidRPr="005362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efghijk</w:t>
            </w:r>
          </w:p>
        </w:tc>
        <w:tc>
          <w:tcPr>
            <w:tcW w:w="2338" w:type="dxa"/>
            <w:noWrap/>
            <w:vAlign w:val="center"/>
            <w:hideMark/>
          </w:tcPr>
          <w:p w14:paraId="0E67EBAB" w14:textId="77777777" w:rsidR="000A0A43" w:rsidRPr="005362F6" w:rsidRDefault="000A0A43" w:rsidP="000A0A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62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683</w:t>
            </w:r>
            <w:r w:rsidRPr="005362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i</w:t>
            </w:r>
          </w:p>
        </w:tc>
        <w:tc>
          <w:tcPr>
            <w:tcW w:w="2047" w:type="dxa"/>
          </w:tcPr>
          <w:p w14:paraId="43C8A7BB" w14:textId="36AC0936" w:rsidR="000A0A43" w:rsidRPr="005362F6" w:rsidRDefault="000A0A43" w:rsidP="000A0A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62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</w:tr>
      <w:tr w:rsidR="005362F6" w:rsidRPr="005362F6" w14:paraId="5BFF9EF3" w14:textId="77777777" w:rsidTr="005362F6">
        <w:trPr>
          <w:trHeight w:val="164"/>
        </w:trPr>
        <w:tc>
          <w:tcPr>
            <w:tcW w:w="2333" w:type="dxa"/>
            <w:noWrap/>
            <w:vAlign w:val="center"/>
            <w:hideMark/>
          </w:tcPr>
          <w:p w14:paraId="0188C1DC" w14:textId="77777777" w:rsidR="000A0A43" w:rsidRPr="005362F6" w:rsidRDefault="000A0A43" w:rsidP="000A0A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62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 NBW Poor</w:t>
            </w:r>
          </w:p>
        </w:tc>
        <w:tc>
          <w:tcPr>
            <w:tcW w:w="2338" w:type="dxa"/>
            <w:noWrap/>
            <w:vAlign w:val="center"/>
            <w:hideMark/>
          </w:tcPr>
          <w:p w14:paraId="7681D32F" w14:textId="77777777" w:rsidR="000A0A43" w:rsidRPr="005362F6" w:rsidRDefault="000A0A43" w:rsidP="000A0A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62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8</w:t>
            </w:r>
            <w:r w:rsidRPr="005362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ghijklm</w:t>
            </w:r>
          </w:p>
        </w:tc>
        <w:tc>
          <w:tcPr>
            <w:tcW w:w="2338" w:type="dxa"/>
            <w:noWrap/>
            <w:vAlign w:val="center"/>
            <w:hideMark/>
          </w:tcPr>
          <w:p w14:paraId="6D8FB01A" w14:textId="77777777" w:rsidR="000A0A43" w:rsidRPr="005362F6" w:rsidRDefault="000A0A43" w:rsidP="000A0A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62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47</w:t>
            </w:r>
            <w:r w:rsidRPr="005362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abcdef</w:t>
            </w:r>
          </w:p>
        </w:tc>
        <w:tc>
          <w:tcPr>
            <w:tcW w:w="2047" w:type="dxa"/>
          </w:tcPr>
          <w:p w14:paraId="3C63CEC1" w14:textId="00EA36E9" w:rsidR="000A0A43" w:rsidRPr="005362F6" w:rsidRDefault="000A0A43" w:rsidP="000A0A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62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</w:tr>
      <w:tr w:rsidR="005362F6" w:rsidRPr="005362F6" w14:paraId="719F640A" w14:textId="77777777" w:rsidTr="005362F6">
        <w:trPr>
          <w:trHeight w:val="304"/>
        </w:trPr>
        <w:tc>
          <w:tcPr>
            <w:tcW w:w="2333" w:type="dxa"/>
            <w:noWrap/>
            <w:vAlign w:val="center"/>
            <w:hideMark/>
          </w:tcPr>
          <w:p w14:paraId="7881AC23" w14:textId="77777777" w:rsidR="000A0A43" w:rsidRPr="005362F6" w:rsidRDefault="000A0A43" w:rsidP="000A0A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62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1 LBW Good</w:t>
            </w:r>
          </w:p>
        </w:tc>
        <w:tc>
          <w:tcPr>
            <w:tcW w:w="2338" w:type="dxa"/>
            <w:noWrap/>
            <w:vAlign w:val="center"/>
            <w:hideMark/>
          </w:tcPr>
          <w:p w14:paraId="21B5AF15" w14:textId="77777777" w:rsidR="000A0A43" w:rsidRPr="005362F6" w:rsidRDefault="000A0A43" w:rsidP="000A0A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62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8</w:t>
            </w:r>
            <w:r w:rsidRPr="005362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fghijk</w:t>
            </w:r>
          </w:p>
        </w:tc>
        <w:tc>
          <w:tcPr>
            <w:tcW w:w="2338" w:type="dxa"/>
            <w:noWrap/>
            <w:vAlign w:val="center"/>
            <w:hideMark/>
          </w:tcPr>
          <w:p w14:paraId="520A6F8D" w14:textId="77777777" w:rsidR="000A0A43" w:rsidRPr="005362F6" w:rsidRDefault="000A0A43" w:rsidP="000A0A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62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36</w:t>
            </w:r>
            <w:r w:rsidRPr="005362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abcdefgh</w:t>
            </w:r>
          </w:p>
        </w:tc>
        <w:tc>
          <w:tcPr>
            <w:tcW w:w="2047" w:type="dxa"/>
          </w:tcPr>
          <w:p w14:paraId="75665387" w14:textId="34493767" w:rsidR="000A0A43" w:rsidRPr="005362F6" w:rsidRDefault="000A0A43" w:rsidP="000A0A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62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</w:tr>
      <w:tr w:rsidR="005362F6" w:rsidRPr="005362F6" w14:paraId="33659AA8" w14:textId="77777777" w:rsidTr="005362F6">
        <w:trPr>
          <w:trHeight w:val="172"/>
        </w:trPr>
        <w:tc>
          <w:tcPr>
            <w:tcW w:w="2333" w:type="dxa"/>
            <w:noWrap/>
            <w:vAlign w:val="center"/>
            <w:hideMark/>
          </w:tcPr>
          <w:p w14:paraId="0ACDD989" w14:textId="77777777" w:rsidR="000A0A43" w:rsidRPr="005362F6" w:rsidRDefault="000A0A43" w:rsidP="000A0A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62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1 LBW Poor</w:t>
            </w:r>
          </w:p>
        </w:tc>
        <w:tc>
          <w:tcPr>
            <w:tcW w:w="2338" w:type="dxa"/>
            <w:noWrap/>
            <w:vAlign w:val="center"/>
            <w:hideMark/>
          </w:tcPr>
          <w:p w14:paraId="161F00AA" w14:textId="77777777" w:rsidR="000A0A43" w:rsidRPr="005362F6" w:rsidRDefault="000A0A43" w:rsidP="000A0A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62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6</w:t>
            </w:r>
            <w:r w:rsidRPr="005362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fghijklmno</w:t>
            </w:r>
          </w:p>
        </w:tc>
        <w:tc>
          <w:tcPr>
            <w:tcW w:w="2338" w:type="dxa"/>
            <w:noWrap/>
            <w:vAlign w:val="center"/>
            <w:hideMark/>
          </w:tcPr>
          <w:p w14:paraId="3E692D75" w14:textId="77777777" w:rsidR="000A0A43" w:rsidRPr="005362F6" w:rsidRDefault="000A0A43" w:rsidP="000A0A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62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90</w:t>
            </w:r>
            <w:r w:rsidRPr="005362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abcdefgh</w:t>
            </w:r>
          </w:p>
        </w:tc>
        <w:tc>
          <w:tcPr>
            <w:tcW w:w="2047" w:type="dxa"/>
          </w:tcPr>
          <w:p w14:paraId="6401C814" w14:textId="77DF2B14" w:rsidR="000A0A43" w:rsidRPr="005362F6" w:rsidRDefault="000A0A43" w:rsidP="000A0A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62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</w:tr>
      <w:tr w:rsidR="005362F6" w:rsidRPr="005362F6" w14:paraId="08B56E1A" w14:textId="77777777" w:rsidTr="005362F6">
        <w:trPr>
          <w:trHeight w:val="273"/>
        </w:trPr>
        <w:tc>
          <w:tcPr>
            <w:tcW w:w="2333" w:type="dxa"/>
            <w:noWrap/>
            <w:vAlign w:val="center"/>
            <w:hideMark/>
          </w:tcPr>
          <w:p w14:paraId="5BEAEE61" w14:textId="77777777" w:rsidR="000A0A43" w:rsidRPr="005362F6" w:rsidRDefault="000A0A43" w:rsidP="000A0A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62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1 NBW Good</w:t>
            </w:r>
          </w:p>
        </w:tc>
        <w:tc>
          <w:tcPr>
            <w:tcW w:w="2338" w:type="dxa"/>
            <w:noWrap/>
            <w:vAlign w:val="center"/>
            <w:hideMark/>
          </w:tcPr>
          <w:p w14:paraId="5EC7E6CA" w14:textId="77777777" w:rsidR="000A0A43" w:rsidRPr="005362F6" w:rsidRDefault="000A0A43" w:rsidP="000A0A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62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3</w:t>
            </w:r>
            <w:r w:rsidRPr="005362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uv</w:t>
            </w:r>
          </w:p>
        </w:tc>
        <w:tc>
          <w:tcPr>
            <w:tcW w:w="2338" w:type="dxa"/>
            <w:noWrap/>
            <w:vAlign w:val="center"/>
            <w:hideMark/>
          </w:tcPr>
          <w:p w14:paraId="35EDAE46" w14:textId="77777777" w:rsidR="000A0A43" w:rsidRPr="005362F6" w:rsidRDefault="000A0A43" w:rsidP="000A0A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62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450</w:t>
            </w:r>
            <w:r w:rsidRPr="005362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hi</w:t>
            </w:r>
          </w:p>
        </w:tc>
        <w:tc>
          <w:tcPr>
            <w:tcW w:w="2047" w:type="dxa"/>
          </w:tcPr>
          <w:p w14:paraId="7A437391" w14:textId="4784A09A" w:rsidR="000A0A43" w:rsidRPr="005362F6" w:rsidRDefault="000A0A43" w:rsidP="000A0A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62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</w:tr>
      <w:tr w:rsidR="005362F6" w:rsidRPr="005362F6" w14:paraId="7DE0465F" w14:textId="77777777" w:rsidTr="005362F6">
        <w:trPr>
          <w:trHeight w:val="159"/>
        </w:trPr>
        <w:tc>
          <w:tcPr>
            <w:tcW w:w="2333" w:type="dxa"/>
            <w:noWrap/>
            <w:vAlign w:val="center"/>
            <w:hideMark/>
          </w:tcPr>
          <w:p w14:paraId="334D88A1" w14:textId="77777777" w:rsidR="000A0A43" w:rsidRPr="005362F6" w:rsidRDefault="000A0A43" w:rsidP="000A0A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62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1 NBW Poor</w:t>
            </w:r>
          </w:p>
        </w:tc>
        <w:tc>
          <w:tcPr>
            <w:tcW w:w="2338" w:type="dxa"/>
            <w:noWrap/>
            <w:vAlign w:val="center"/>
            <w:hideMark/>
          </w:tcPr>
          <w:p w14:paraId="407F5045" w14:textId="77777777" w:rsidR="000A0A43" w:rsidRPr="005362F6" w:rsidRDefault="000A0A43" w:rsidP="000A0A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62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7</w:t>
            </w:r>
            <w:r w:rsidRPr="005362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pqrstu</w:t>
            </w:r>
          </w:p>
        </w:tc>
        <w:tc>
          <w:tcPr>
            <w:tcW w:w="2338" w:type="dxa"/>
            <w:noWrap/>
            <w:vAlign w:val="center"/>
            <w:hideMark/>
          </w:tcPr>
          <w:p w14:paraId="6F37415A" w14:textId="77777777" w:rsidR="000A0A43" w:rsidRPr="005362F6" w:rsidRDefault="000A0A43" w:rsidP="000A0A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62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58</w:t>
            </w:r>
            <w:r w:rsidRPr="005362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fghi</w:t>
            </w:r>
          </w:p>
        </w:tc>
        <w:tc>
          <w:tcPr>
            <w:tcW w:w="2047" w:type="dxa"/>
          </w:tcPr>
          <w:p w14:paraId="35D3152E" w14:textId="46121F9E" w:rsidR="000A0A43" w:rsidRPr="005362F6" w:rsidRDefault="000A0A43" w:rsidP="000A0A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62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</w:tr>
      <w:tr w:rsidR="005362F6" w:rsidRPr="005362F6" w14:paraId="6B76C661" w14:textId="77777777" w:rsidTr="005362F6">
        <w:trPr>
          <w:trHeight w:val="244"/>
        </w:trPr>
        <w:tc>
          <w:tcPr>
            <w:tcW w:w="2333" w:type="dxa"/>
            <w:noWrap/>
            <w:vAlign w:val="center"/>
            <w:hideMark/>
          </w:tcPr>
          <w:p w14:paraId="1FF8A15A" w14:textId="77777777" w:rsidR="000A0A43" w:rsidRPr="005362F6" w:rsidRDefault="000A0A43" w:rsidP="000A0A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62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7 LBW Good</w:t>
            </w:r>
          </w:p>
        </w:tc>
        <w:tc>
          <w:tcPr>
            <w:tcW w:w="2338" w:type="dxa"/>
            <w:noWrap/>
            <w:vAlign w:val="center"/>
            <w:hideMark/>
          </w:tcPr>
          <w:p w14:paraId="2052B078" w14:textId="77777777" w:rsidR="000A0A43" w:rsidRPr="005362F6" w:rsidRDefault="000A0A43" w:rsidP="000A0A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62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1</w:t>
            </w:r>
            <w:r w:rsidRPr="005362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w</w:t>
            </w:r>
          </w:p>
        </w:tc>
        <w:tc>
          <w:tcPr>
            <w:tcW w:w="2338" w:type="dxa"/>
            <w:noWrap/>
            <w:vAlign w:val="center"/>
            <w:hideMark/>
          </w:tcPr>
          <w:p w14:paraId="1F48BCF8" w14:textId="77777777" w:rsidR="000A0A43" w:rsidRPr="005362F6" w:rsidRDefault="000A0A43" w:rsidP="000A0A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62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94</w:t>
            </w:r>
            <w:r w:rsidRPr="005362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ghi</w:t>
            </w:r>
          </w:p>
        </w:tc>
        <w:tc>
          <w:tcPr>
            <w:tcW w:w="2047" w:type="dxa"/>
          </w:tcPr>
          <w:p w14:paraId="4486339C" w14:textId="4053CAEA" w:rsidR="000A0A43" w:rsidRPr="005362F6" w:rsidRDefault="000A0A43" w:rsidP="000A0A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62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</w:tr>
      <w:tr w:rsidR="005362F6" w:rsidRPr="005362F6" w14:paraId="3FB69C67" w14:textId="77777777" w:rsidTr="005362F6">
        <w:trPr>
          <w:trHeight w:val="149"/>
        </w:trPr>
        <w:tc>
          <w:tcPr>
            <w:tcW w:w="2333" w:type="dxa"/>
            <w:noWrap/>
            <w:vAlign w:val="center"/>
            <w:hideMark/>
          </w:tcPr>
          <w:p w14:paraId="46A567DB" w14:textId="77777777" w:rsidR="000A0A43" w:rsidRPr="005362F6" w:rsidRDefault="000A0A43" w:rsidP="000A0A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62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7 LBW Poor</w:t>
            </w:r>
          </w:p>
        </w:tc>
        <w:tc>
          <w:tcPr>
            <w:tcW w:w="2338" w:type="dxa"/>
            <w:noWrap/>
            <w:vAlign w:val="center"/>
            <w:hideMark/>
          </w:tcPr>
          <w:p w14:paraId="528E16B2" w14:textId="77777777" w:rsidR="000A0A43" w:rsidRPr="005362F6" w:rsidRDefault="000A0A43" w:rsidP="000A0A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62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26</w:t>
            </w:r>
            <w:r w:rsidRPr="005362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w</w:t>
            </w:r>
          </w:p>
        </w:tc>
        <w:tc>
          <w:tcPr>
            <w:tcW w:w="2338" w:type="dxa"/>
            <w:noWrap/>
            <w:vAlign w:val="center"/>
            <w:hideMark/>
          </w:tcPr>
          <w:p w14:paraId="30099836" w14:textId="77777777" w:rsidR="000A0A43" w:rsidRPr="005362F6" w:rsidRDefault="000A0A43" w:rsidP="000A0A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62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60</w:t>
            </w:r>
            <w:r w:rsidRPr="005362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fghi</w:t>
            </w:r>
          </w:p>
        </w:tc>
        <w:tc>
          <w:tcPr>
            <w:tcW w:w="2047" w:type="dxa"/>
          </w:tcPr>
          <w:p w14:paraId="7B211885" w14:textId="699C36AA" w:rsidR="000A0A43" w:rsidRPr="005362F6" w:rsidRDefault="000A0A43" w:rsidP="000A0A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62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</w:tr>
      <w:tr w:rsidR="005362F6" w:rsidRPr="005362F6" w14:paraId="413681C4" w14:textId="77777777" w:rsidTr="005362F6">
        <w:trPr>
          <w:trHeight w:val="252"/>
        </w:trPr>
        <w:tc>
          <w:tcPr>
            <w:tcW w:w="2333" w:type="dxa"/>
            <w:noWrap/>
            <w:vAlign w:val="center"/>
            <w:hideMark/>
          </w:tcPr>
          <w:p w14:paraId="5B9AFF72" w14:textId="77777777" w:rsidR="000A0A43" w:rsidRPr="005362F6" w:rsidRDefault="000A0A43" w:rsidP="000A0A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62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7 NBW Good</w:t>
            </w:r>
          </w:p>
        </w:tc>
        <w:tc>
          <w:tcPr>
            <w:tcW w:w="2338" w:type="dxa"/>
            <w:noWrap/>
            <w:vAlign w:val="center"/>
            <w:hideMark/>
          </w:tcPr>
          <w:p w14:paraId="6446A50F" w14:textId="77777777" w:rsidR="000A0A43" w:rsidRPr="005362F6" w:rsidRDefault="000A0A43" w:rsidP="000A0A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62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9</w:t>
            </w:r>
            <w:r w:rsidRPr="005362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ijklmnopqrstuv</w:t>
            </w:r>
          </w:p>
        </w:tc>
        <w:tc>
          <w:tcPr>
            <w:tcW w:w="2338" w:type="dxa"/>
            <w:noWrap/>
            <w:vAlign w:val="center"/>
            <w:hideMark/>
          </w:tcPr>
          <w:p w14:paraId="053718D4" w14:textId="77777777" w:rsidR="000A0A43" w:rsidRPr="005362F6" w:rsidRDefault="000A0A43" w:rsidP="000A0A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62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50</w:t>
            </w:r>
            <w:r w:rsidRPr="005362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cdefghi</w:t>
            </w:r>
          </w:p>
        </w:tc>
        <w:tc>
          <w:tcPr>
            <w:tcW w:w="2047" w:type="dxa"/>
          </w:tcPr>
          <w:p w14:paraId="2DC03178" w14:textId="28EA18C9" w:rsidR="000A0A43" w:rsidRPr="005362F6" w:rsidRDefault="000A0A43" w:rsidP="000A0A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62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5362F6" w:rsidRPr="005362F6" w14:paraId="2481E68F" w14:textId="77777777" w:rsidTr="005362F6">
        <w:trPr>
          <w:trHeight w:val="157"/>
        </w:trPr>
        <w:tc>
          <w:tcPr>
            <w:tcW w:w="2333" w:type="dxa"/>
            <w:noWrap/>
            <w:vAlign w:val="center"/>
            <w:hideMark/>
          </w:tcPr>
          <w:p w14:paraId="631D0661" w14:textId="77777777" w:rsidR="000A0A43" w:rsidRPr="005362F6" w:rsidRDefault="000A0A43" w:rsidP="000A0A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62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7 NBW Poor</w:t>
            </w:r>
          </w:p>
        </w:tc>
        <w:tc>
          <w:tcPr>
            <w:tcW w:w="2338" w:type="dxa"/>
            <w:noWrap/>
            <w:vAlign w:val="center"/>
            <w:hideMark/>
          </w:tcPr>
          <w:p w14:paraId="6B8AB0B2" w14:textId="77777777" w:rsidR="000A0A43" w:rsidRPr="005362F6" w:rsidRDefault="000A0A43" w:rsidP="000A0A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62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9</w:t>
            </w:r>
            <w:r w:rsidRPr="005362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vw</w:t>
            </w:r>
          </w:p>
        </w:tc>
        <w:tc>
          <w:tcPr>
            <w:tcW w:w="2338" w:type="dxa"/>
            <w:noWrap/>
            <w:vAlign w:val="center"/>
            <w:hideMark/>
          </w:tcPr>
          <w:p w14:paraId="42A9875D" w14:textId="77777777" w:rsidR="000A0A43" w:rsidRPr="005362F6" w:rsidRDefault="000A0A43" w:rsidP="000A0A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62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46</w:t>
            </w:r>
            <w:r w:rsidRPr="005362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ghi</w:t>
            </w:r>
          </w:p>
        </w:tc>
        <w:tc>
          <w:tcPr>
            <w:tcW w:w="2047" w:type="dxa"/>
          </w:tcPr>
          <w:p w14:paraId="7CBAC76F" w14:textId="37C5A89E" w:rsidR="000A0A43" w:rsidRPr="005362F6" w:rsidRDefault="000A0A43" w:rsidP="000A0A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62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</w:tr>
      <w:tr w:rsidR="005362F6" w:rsidRPr="005362F6" w14:paraId="0CF15F6D" w14:textId="77777777" w:rsidTr="005362F6">
        <w:trPr>
          <w:trHeight w:val="78"/>
        </w:trPr>
        <w:tc>
          <w:tcPr>
            <w:tcW w:w="2333" w:type="dxa"/>
            <w:noWrap/>
            <w:vAlign w:val="center"/>
            <w:hideMark/>
          </w:tcPr>
          <w:p w14:paraId="2676D1E5" w14:textId="77777777" w:rsidR="000A0A43" w:rsidRPr="005362F6" w:rsidRDefault="000A0A43" w:rsidP="000A0A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62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2 LBW Good</w:t>
            </w:r>
          </w:p>
        </w:tc>
        <w:tc>
          <w:tcPr>
            <w:tcW w:w="2338" w:type="dxa"/>
            <w:noWrap/>
            <w:vAlign w:val="center"/>
            <w:hideMark/>
          </w:tcPr>
          <w:p w14:paraId="375EFEC8" w14:textId="77777777" w:rsidR="000A0A43" w:rsidRPr="005362F6" w:rsidRDefault="000A0A43" w:rsidP="000A0A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62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6</w:t>
            </w:r>
            <w:r w:rsidRPr="005362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orstu</w:t>
            </w:r>
          </w:p>
        </w:tc>
        <w:tc>
          <w:tcPr>
            <w:tcW w:w="2338" w:type="dxa"/>
            <w:noWrap/>
            <w:vAlign w:val="center"/>
            <w:hideMark/>
          </w:tcPr>
          <w:p w14:paraId="52610829" w14:textId="77777777" w:rsidR="000A0A43" w:rsidRPr="005362F6" w:rsidRDefault="000A0A43" w:rsidP="000A0A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62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40</w:t>
            </w:r>
            <w:r w:rsidRPr="005362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fghi</w:t>
            </w:r>
          </w:p>
        </w:tc>
        <w:tc>
          <w:tcPr>
            <w:tcW w:w="2047" w:type="dxa"/>
          </w:tcPr>
          <w:p w14:paraId="6F82EE00" w14:textId="34E287D2" w:rsidR="000A0A43" w:rsidRPr="005362F6" w:rsidRDefault="000A0A43" w:rsidP="000A0A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62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</w:tr>
      <w:tr w:rsidR="005362F6" w:rsidRPr="005362F6" w14:paraId="443DF6F5" w14:textId="77777777" w:rsidTr="005362F6">
        <w:trPr>
          <w:trHeight w:val="128"/>
        </w:trPr>
        <w:tc>
          <w:tcPr>
            <w:tcW w:w="2333" w:type="dxa"/>
            <w:noWrap/>
            <w:vAlign w:val="center"/>
            <w:hideMark/>
          </w:tcPr>
          <w:p w14:paraId="22E6A1F4" w14:textId="77777777" w:rsidR="000A0A43" w:rsidRPr="005362F6" w:rsidRDefault="000A0A43" w:rsidP="000A0A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62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2 LBW Poor</w:t>
            </w:r>
          </w:p>
        </w:tc>
        <w:tc>
          <w:tcPr>
            <w:tcW w:w="2338" w:type="dxa"/>
            <w:noWrap/>
            <w:vAlign w:val="center"/>
            <w:hideMark/>
          </w:tcPr>
          <w:p w14:paraId="04DFE0D1" w14:textId="77777777" w:rsidR="000A0A43" w:rsidRPr="005362F6" w:rsidRDefault="000A0A43" w:rsidP="000A0A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62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2</w:t>
            </w:r>
            <w:r w:rsidRPr="005362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qstu</w:t>
            </w:r>
          </w:p>
        </w:tc>
        <w:tc>
          <w:tcPr>
            <w:tcW w:w="2338" w:type="dxa"/>
            <w:noWrap/>
            <w:vAlign w:val="center"/>
            <w:hideMark/>
          </w:tcPr>
          <w:p w14:paraId="1BC056DE" w14:textId="77777777" w:rsidR="000A0A43" w:rsidRPr="005362F6" w:rsidRDefault="000A0A43" w:rsidP="000A0A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62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10</w:t>
            </w:r>
            <w:r w:rsidRPr="005362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fghi</w:t>
            </w:r>
          </w:p>
        </w:tc>
        <w:tc>
          <w:tcPr>
            <w:tcW w:w="2047" w:type="dxa"/>
          </w:tcPr>
          <w:p w14:paraId="3CD14B2E" w14:textId="718155A2" w:rsidR="000A0A43" w:rsidRPr="005362F6" w:rsidRDefault="000A0A43" w:rsidP="000A0A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62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</w:tr>
      <w:tr w:rsidR="005362F6" w:rsidRPr="005362F6" w14:paraId="50A23CC6" w14:textId="77777777" w:rsidTr="005362F6">
        <w:trPr>
          <w:trHeight w:val="229"/>
        </w:trPr>
        <w:tc>
          <w:tcPr>
            <w:tcW w:w="2333" w:type="dxa"/>
            <w:noWrap/>
            <w:vAlign w:val="center"/>
            <w:hideMark/>
          </w:tcPr>
          <w:p w14:paraId="1837E747" w14:textId="77777777" w:rsidR="000A0A43" w:rsidRPr="005362F6" w:rsidRDefault="000A0A43" w:rsidP="000A0A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62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2 NBW Good</w:t>
            </w:r>
          </w:p>
        </w:tc>
        <w:tc>
          <w:tcPr>
            <w:tcW w:w="2338" w:type="dxa"/>
            <w:noWrap/>
            <w:vAlign w:val="center"/>
            <w:hideMark/>
          </w:tcPr>
          <w:p w14:paraId="33B05334" w14:textId="77777777" w:rsidR="000A0A43" w:rsidRPr="005362F6" w:rsidRDefault="000A0A43" w:rsidP="000A0A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62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1</w:t>
            </w:r>
            <w:r w:rsidRPr="005362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efghi</w:t>
            </w:r>
          </w:p>
        </w:tc>
        <w:tc>
          <w:tcPr>
            <w:tcW w:w="2338" w:type="dxa"/>
            <w:noWrap/>
            <w:vAlign w:val="center"/>
            <w:hideMark/>
          </w:tcPr>
          <w:p w14:paraId="0E74C584" w14:textId="77777777" w:rsidR="000A0A43" w:rsidRPr="005362F6" w:rsidRDefault="000A0A43" w:rsidP="000A0A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62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80</w:t>
            </w:r>
            <w:r w:rsidRPr="005362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abcdefgh</w:t>
            </w:r>
          </w:p>
        </w:tc>
        <w:tc>
          <w:tcPr>
            <w:tcW w:w="2047" w:type="dxa"/>
          </w:tcPr>
          <w:p w14:paraId="30CA0157" w14:textId="22DF40B6" w:rsidR="000A0A43" w:rsidRPr="005362F6" w:rsidRDefault="000A0A43" w:rsidP="000A0A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62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</w:tr>
      <w:tr w:rsidR="005362F6" w:rsidRPr="005362F6" w14:paraId="0ECE8822" w14:textId="77777777" w:rsidTr="005362F6">
        <w:trPr>
          <w:trHeight w:val="118"/>
        </w:trPr>
        <w:tc>
          <w:tcPr>
            <w:tcW w:w="2333" w:type="dxa"/>
            <w:noWrap/>
            <w:vAlign w:val="center"/>
            <w:hideMark/>
          </w:tcPr>
          <w:p w14:paraId="7B024D6B" w14:textId="77777777" w:rsidR="000A0A43" w:rsidRPr="005362F6" w:rsidRDefault="000A0A43" w:rsidP="000A0A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62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2 NBW Poor</w:t>
            </w:r>
          </w:p>
        </w:tc>
        <w:tc>
          <w:tcPr>
            <w:tcW w:w="2338" w:type="dxa"/>
            <w:noWrap/>
            <w:vAlign w:val="center"/>
            <w:hideMark/>
          </w:tcPr>
          <w:p w14:paraId="22610BBE" w14:textId="77777777" w:rsidR="000A0A43" w:rsidRPr="005362F6" w:rsidRDefault="000A0A43" w:rsidP="000A0A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62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6</w:t>
            </w:r>
            <w:r w:rsidRPr="005362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fghikl</w:t>
            </w:r>
          </w:p>
        </w:tc>
        <w:tc>
          <w:tcPr>
            <w:tcW w:w="2338" w:type="dxa"/>
            <w:noWrap/>
            <w:vAlign w:val="center"/>
            <w:hideMark/>
          </w:tcPr>
          <w:p w14:paraId="000C33E5" w14:textId="77777777" w:rsidR="000A0A43" w:rsidRPr="005362F6" w:rsidRDefault="000A0A43" w:rsidP="000A0A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62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70</w:t>
            </w:r>
            <w:r w:rsidRPr="005362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abcdef</w:t>
            </w:r>
          </w:p>
        </w:tc>
        <w:tc>
          <w:tcPr>
            <w:tcW w:w="2047" w:type="dxa"/>
          </w:tcPr>
          <w:p w14:paraId="6F2F90AF" w14:textId="69C25085" w:rsidR="000A0A43" w:rsidRPr="005362F6" w:rsidRDefault="000A0A43" w:rsidP="000A0A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62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</w:tr>
      <w:tr w:rsidR="005362F6" w:rsidRPr="005362F6" w14:paraId="7031DAD1" w14:textId="77777777" w:rsidTr="005362F6">
        <w:trPr>
          <w:trHeight w:val="179"/>
        </w:trPr>
        <w:tc>
          <w:tcPr>
            <w:tcW w:w="2333" w:type="dxa"/>
            <w:noWrap/>
            <w:vAlign w:val="center"/>
            <w:hideMark/>
          </w:tcPr>
          <w:p w14:paraId="24493986" w14:textId="77777777" w:rsidR="000A0A43" w:rsidRPr="005362F6" w:rsidRDefault="000A0A43" w:rsidP="000A0A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62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5 LBW Good</w:t>
            </w:r>
          </w:p>
        </w:tc>
        <w:tc>
          <w:tcPr>
            <w:tcW w:w="2338" w:type="dxa"/>
            <w:noWrap/>
            <w:vAlign w:val="center"/>
            <w:hideMark/>
          </w:tcPr>
          <w:p w14:paraId="283093DC" w14:textId="77777777" w:rsidR="000A0A43" w:rsidRPr="005362F6" w:rsidRDefault="000A0A43" w:rsidP="000A0A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62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3</w:t>
            </w:r>
            <w:r w:rsidRPr="005362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defghi</w:t>
            </w:r>
          </w:p>
        </w:tc>
        <w:tc>
          <w:tcPr>
            <w:tcW w:w="2338" w:type="dxa"/>
            <w:noWrap/>
            <w:vAlign w:val="center"/>
            <w:hideMark/>
          </w:tcPr>
          <w:p w14:paraId="6AA53204" w14:textId="77777777" w:rsidR="000A0A43" w:rsidRPr="005362F6" w:rsidRDefault="000A0A43" w:rsidP="000A0A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62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53</w:t>
            </w:r>
            <w:r w:rsidRPr="005362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abcdefg</w:t>
            </w:r>
          </w:p>
        </w:tc>
        <w:tc>
          <w:tcPr>
            <w:tcW w:w="2047" w:type="dxa"/>
          </w:tcPr>
          <w:p w14:paraId="5E7CAE26" w14:textId="5E97FD51" w:rsidR="000A0A43" w:rsidRPr="005362F6" w:rsidRDefault="000A0A43" w:rsidP="000A0A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62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</w:tr>
      <w:tr w:rsidR="005362F6" w:rsidRPr="005362F6" w14:paraId="5597D7BA" w14:textId="77777777" w:rsidTr="005362F6">
        <w:trPr>
          <w:trHeight w:val="105"/>
        </w:trPr>
        <w:tc>
          <w:tcPr>
            <w:tcW w:w="2333" w:type="dxa"/>
            <w:noWrap/>
            <w:vAlign w:val="center"/>
            <w:hideMark/>
          </w:tcPr>
          <w:p w14:paraId="43A47D29" w14:textId="77777777" w:rsidR="000A0A43" w:rsidRPr="005362F6" w:rsidRDefault="000A0A43" w:rsidP="000A0A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62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5 LBW Poor</w:t>
            </w:r>
          </w:p>
        </w:tc>
        <w:tc>
          <w:tcPr>
            <w:tcW w:w="2338" w:type="dxa"/>
            <w:noWrap/>
            <w:vAlign w:val="center"/>
            <w:hideMark/>
          </w:tcPr>
          <w:p w14:paraId="186263D7" w14:textId="77777777" w:rsidR="000A0A43" w:rsidRPr="005362F6" w:rsidRDefault="000A0A43" w:rsidP="000A0A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62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5</w:t>
            </w:r>
            <w:r w:rsidRPr="005362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hijklmnopqrs</w:t>
            </w:r>
          </w:p>
        </w:tc>
        <w:tc>
          <w:tcPr>
            <w:tcW w:w="2338" w:type="dxa"/>
            <w:noWrap/>
            <w:vAlign w:val="center"/>
            <w:hideMark/>
          </w:tcPr>
          <w:p w14:paraId="119CEFB2" w14:textId="77777777" w:rsidR="000A0A43" w:rsidRPr="005362F6" w:rsidRDefault="000A0A43" w:rsidP="000A0A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62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83</w:t>
            </w:r>
            <w:r w:rsidRPr="005362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fghi</w:t>
            </w:r>
          </w:p>
        </w:tc>
        <w:tc>
          <w:tcPr>
            <w:tcW w:w="2047" w:type="dxa"/>
          </w:tcPr>
          <w:p w14:paraId="4CA4492B" w14:textId="07DE0810" w:rsidR="000A0A43" w:rsidRPr="005362F6" w:rsidRDefault="000A0A43" w:rsidP="000A0A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62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</w:tr>
      <w:tr w:rsidR="005362F6" w:rsidRPr="005362F6" w14:paraId="2CF1F42C" w14:textId="77777777" w:rsidTr="005362F6">
        <w:trPr>
          <w:trHeight w:val="188"/>
        </w:trPr>
        <w:tc>
          <w:tcPr>
            <w:tcW w:w="2333" w:type="dxa"/>
            <w:noWrap/>
            <w:vAlign w:val="center"/>
            <w:hideMark/>
          </w:tcPr>
          <w:p w14:paraId="3D3BE3FF" w14:textId="77777777" w:rsidR="000A0A43" w:rsidRPr="005362F6" w:rsidRDefault="000A0A43" w:rsidP="000A0A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62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5 NBW Good</w:t>
            </w:r>
          </w:p>
        </w:tc>
        <w:tc>
          <w:tcPr>
            <w:tcW w:w="2338" w:type="dxa"/>
            <w:noWrap/>
            <w:vAlign w:val="center"/>
            <w:hideMark/>
          </w:tcPr>
          <w:p w14:paraId="3DA676EB" w14:textId="77777777" w:rsidR="000A0A43" w:rsidRPr="005362F6" w:rsidRDefault="000A0A43" w:rsidP="000A0A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62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1</w:t>
            </w:r>
            <w:r w:rsidRPr="005362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cdefgh</w:t>
            </w:r>
          </w:p>
        </w:tc>
        <w:tc>
          <w:tcPr>
            <w:tcW w:w="2338" w:type="dxa"/>
            <w:noWrap/>
            <w:vAlign w:val="center"/>
            <w:hideMark/>
          </w:tcPr>
          <w:p w14:paraId="362CE193" w14:textId="77777777" w:rsidR="000A0A43" w:rsidRPr="005362F6" w:rsidRDefault="000A0A43" w:rsidP="000A0A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62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40</w:t>
            </w:r>
            <w:r w:rsidRPr="005362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bcdefghi</w:t>
            </w:r>
          </w:p>
        </w:tc>
        <w:tc>
          <w:tcPr>
            <w:tcW w:w="2047" w:type="dxa"/>
          </w:tcPr>
          <w:p w14:paraId="72D693D3" w14:textId="6BE7F60C" w:rsidR="000A0A43" w:rsidRPr="005362F6" w:rsidRDefault="000A0A43" w:rsidP="000A0A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62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</w:tr>
      <w:tr w:rsidR="005362F6" w:rsidRPr="005362F6" w14:paraId="13ED5E34" w14:textId="77777777" w:rsidTr="005362F6">
        <w:trPr>
          <w:trHeight w:val="93"/>
        </w:trPr>
        <w:tc>
          <w:tcPr>
            <w:tcW w:w="2333" w:type="dxa"/>
            <w:noWrap/>
            <w:vAlign w:val="center"/>
            <w:hideMark/>
          </w:tcPr>
          <w:p w14:paraId="593112D3" w14:textId="77777777" w:rsidR="000A0A43" w:rsidRPr="005362F6" w:rsidRDefault="000A0A43" w:rsidP="000A0A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62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5 NBW Poor</w:t>
            </w:r>
          </w:p>
        </w:tc>
        <w:tc>
          <w:tcPr>
            <w:tcW w:w="2338" w:type="dxa"/>
            <w:noWrap/>
            <w:vAlign w:val="center"/>
            <w:hideMark/>
          </w:tcPr>
          <w:p w14:paraId="4AAC167F" w14:textId="77777777" w:rsidR="000A0A43" w:rsidRPr="005362F6" w:rsidRDefault="000A0A43" w:rsidP="000A0A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62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9</w:t>
            </w:r>
            <w:r w:rsidRPr="005362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ghijklmnopqrs</w:t>
            </w:r>
          </w:p>
        </w:tc>
        <w:tc>
          <w:tcPr>
            <w:tcW w:w="2338" w:type="dxa"/>
            <w:noWrap/>
            <w:vAlign w:val="center"/>
            <w:hideMark/>
          </w:tcPr>
          <w:p w14:paraId="46E7EAEA" w14:textId="77777777" w:rsidR="000A0A43" w:rsidRPr="005362F6" w:rsidRDefault="000A0A43" w:rsidP="000A0A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62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13</w:t>
            </w:r>
            <w:r w:rsidRPr="005362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bcdefghi</w:t>
            </w:r>
          </w:p>
        </w:tc>
        <w:tc>
          <w:tcPr>
            <w:tcW w:w="2047" w:type="dxa"/>
          </w:tcPr>
          <w:p w14:paraId="4A2BF89C" w14:textId="3CD718F4" w:rsidR="000A0A43" w:rsidRPr="005362F6" w:rsidRDefault="000A0A43" w:rsidP="000A0A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62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</w:tr>
      <w:tr w:rsidR="005362F6" w:rsidRPr="005362F6" w14:paraId="0F0468B1" w14:textId="77777777" w:rsidTr="005362F6">
        <w:trPr>
          <w:trHeight w:val="177"/>
        </w:trPr>
        <w:tc>
          <w:tcPr>
            <w:tcW w:w="2333" w:type="dxa"/>
            <w:noWrap/>
            <w:vAlign w:val="center"/>
            <w:hideMark/>
          </w:tcPr>
          <w:p w14:paraId="1443A917" w14:textId="77777777" w:rsidR="000A0A43" w:rsidRPr="005362F6" w:rsidRDefault="000A0A43" w:rsidP="000A0A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62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2 LBW Good</w:t>
            </w:r>
          </w:p>
        </w:tc>
        <w:tc>
          <w:tcPr>
            <w:tcW w:w="2338" w:type="dxa"/>
            <w:noWrap/>
            <w:vAlign w:val="center"/>
            <w:hideMark/>
          </w:tcPr>
          <w:p w14:paraId="02BA93AD" w14:textId="77777777" w:rsidR="000A0A43" w:rsidRPr="005362F6" w:rsidRDefault="000A0A43" w:rsidP="000A0A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62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0</w:t>
            </w:r>
            <w:r w:rsidRPr="005362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efghi</w:t>
            </w:r>
          </w:p>
        </w:tc>
        <w:tc>
          <w:tcPr>
            <w:tcW w:w="2338" w:type="dxa"/>
            <w:noWrap/>
            <w:vAlign w:val="center"/>
            <w:hideMark/>
          </w:tcPr>
          <w:p w14:paraId="4AC00FCA" w14:textId="77777777" w:rsidR="000A0A43" w:rsidRPr="005362F6" w:rsidRDefault="000A0A43" w:rsidP="000A0A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62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75</w:t>
            </w:r>
            <w:r w:rsidRPr="005362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abcdefgh</w:t>
            </w:r>
          </w:p>
        </w:tc>
        <w:tc>
          <w:tcPr>
            <w:tcW w:w="2047" w:type="dxa"/>
          </w:tcPr>
          <w:p w14:paraId="452A9E36" w14:textId="22E52661" w:rsidR="000A0A43" w:rsidRPr="005362F6" w:rsidRDefault="000A0A43" w:rsidP="000A0A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62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</w:tr>
      <w:tr w:rsidR="005362F6" w:rsidRPr="005362F6" w14:paraId="2706B48C" w14:textId="77777777" w:rsidTr="005362F6">
        <w:trPr>
          <w:trHeight w:val="280"/>
        </w:trPr>
        <w:tc>
          <w:tcPr>
            <w:tcW w:w="2333" w:type="dxa"/>
            <w:noWrap/>
            <w:vAlign w:val="center"/>
            <w:hideMark/>
          </w:tcPr>
          <w:p w14:paraId="3731176F" w14:textId="77777777" w:rsidR="000A0A43" w:rsidRPr="005362F6" w:rsidRDefault="000A0A43" w:rsidP="000A0A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62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2 LBW Poor</w:t>
            </w:r>
          </w:p>
        </w:tc>
        <w:tc>
          <w:tcPr>
            <w:tcW w:w="2338" w:type="dxa"/>
            <w:noWrap/>
            <w:vAlign w:val="center"/>
            <w:hideMark/>
          </w:tcPr>
          <w:p w14:paraId="715CBB96" w14:textId="77777777" w:rsidR="000A0A43" w:rsidRPr="005362F6" w:rsidRDefault="000A0A43" w:rsidP="000A0A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62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2</w:t>
            </w:r>
            <w:r w:rsidRPr="005362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ghijklmnopr</w:t>
            </w:r>
          </w:p>
        </w:tc>
        <w:tc>
          <w:tcPr>
            <w:tcW w:w="2338" w:type="dxa"/>
            <w:noWrap/>
            <w:vAlign w:val="center"/>
            <w:hideMark/>
          </w:tcPr>
          <w:p w14:paraId="0D956786" w14:textId="77777777" w:rsidR="000A0A43" w:rsidRPr="005362F6" w:rsidRDefault="000A0A43" w:rsidP="000A0A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62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42</w:t>
            </w:r>
            <w:r w:rsidRPr="005362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fghi</w:t>
            </w:r>
          </w:p>
        </w:tc>
        <w:tc>
          <w:tcPr>
            <w:tcW w:w="2047" w:type="dxa"/>
          </w:tcPr>
          <w:p w14:paraId="37B1473D" w14:textId="4BFE13A1" w:rsidR="000A0A43" w:rsidRPr="005362F6" w:rsidRDefault="000A0A43" w:rsidP="000A0A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62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</w:tr>
      <w:tr w:rsidR="005362F6" w:rsidRPr="005362F6" w14:paraId="6332B08B" w14:textId="77777777" w:rsidTr="005362F6">
        <w:trPr>
          <w:trHeight w:val="165"/>
        </w:trPr>
        <w:tc>
          <w:tcPr>
            <w:tcW w:w="2333" w:type="dxa"/>
            <w:noWrap/>
            <w:vAlign w:val="center"/>
            <w:hideMark/>
          </w:tcPr>
          <w:p w14:paraId="474919FA" w14:textId="77777777" w:rsidR="000A0A43" w:rsidRPr="005362F6" w:rsidRDefault="000A0A43" w:rsidP="000A0A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62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2 NBW Good</w:t>
            </w:r>
          </w:p>
        </w:tc>
        <w:tc>
          <w:tcPr>
            <w:tcW w:w="2338" w:type="dxa"/>
            <w:noWrap/>
            <w:vAlign w:val="center"/>
            <w:hideMark/>
          </w:tcPr>
          <w:p w14:paraId="5A7671B9" w14:textId="77777777" w:rsidR="000A0A43" w:rsidRPr="005362F6" w:rsidRDefault="000A0A43" w:rsidP="000A0A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62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7</w:t>
            </w:r>
            <w:r w:rsidRPr="005362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hijklmnopqrs</w:t>
            </w:r>
          </w:p>
        </w:tc>
        <w:tc>
          <w:tcPr>
            <w:tcW w:w="2338" w:type="dxa"/>
            <w:noWrap/>
            <w:vAlign w:val="center"/>
            <w:hideMark/>
          </w:tcPr>
          <w:p w14:paraId="0CF5A140" w14:textId="77777777" w:rsidR="000A0A43" w:rsidRPr="005362F6" w:rsidRDefault="000A0A43" w:rsidP="000A0A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62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83</w:t>
            </w:r>
            <w:r w:rsidRPr="005362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bcdefghi</w:t>
            </w:r>
          </w:p>
        </w:tc>
        <w:tc>
          <w:tcPr>
            <w:tcW w:w="2047" w:type="dxa"/>
          </w:tcPr>
          <w:p w14:paraId="4637BBF6" w14:textId="6D43F0C3" w:rsidR="000A0A43" w:rsidRPr="005362F6" w:rsidRDefault="000A0A43" w:rsidP="000A0A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62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</w:tr>
      <w:tr w:rsidR="005362F6" w:rsidRPr="005362F6" w14:paraId="5974D129" w14:textId="77777777" w:rsidTr="005362F6">
        <w:trPr>
          <w:trHeight w:val="249"/>
        </w:trPr>
        <w:tc>
          <w:tcPr>
            <w:tcW w:w="2333" w:type="dxa"/>
            <w:noWrap/>
            <w:vAlign w:val="center"/>
            <w:hideMark/>
          </w:tcPr>
          <w:p w14:paraId="2AABBF15" w14:textId="77777777" w:rsidR="000A0A43" w:rsidRPr="005362F6" w:rsidRDefault="000A0A43" w:rsidP="000A0A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62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2 NBW Poor</w:t>
            </w:r>
          </w:p>
        </w:tc>
        <w:tc>
          <w:tcPr>
            <w:tcW w:w="2338" w:type="dxa"/>
            <w:noWrap/>
            <w:vAlign w:val="center"/>
            <w:hideMark/>
          </w:tcPr>
          <w:p w14:paraId="19CE4267" w14:textId="77777777" w:rsidR="000A0A43" w:rsidRPr="005362F6" w:rsidRDefault="000A0A43" w:rsidP="000A0A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62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9</w:t>
            </w:r>
            <w:r w:rsidRPr="005362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fghijklm</w:t>
            </w:r>
          </w:p>
        </w:tc>
        <w:tc>
          <w:tcPr>
            <w:tcW w:w="2338" w:type="dxa"/>
            <w:noWrap/>
            <w:vAlign w:val="center"/>
            <w:hideMark/>
          </w:tcPr>
          <w:p w14:paraId="18D61E9F" w14:textId="77777777" w:rsidR="000A0A43" w:rsidRPr="005362F6" w:rsidRDefault="000A0A43" w:rsidP="000A0A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62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50</w:t>
            </w:r>
            <w:r w:rsidRPr="005362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abcdefgh</w:t>
            </w:r>
          </w:p>
        </w:tc>
        <w:tc>
          <w:tcPr>
            <w:tcW w:w="2047" w:type="dxa"/>
          </w:tcPr>
          <w:p w14:paraId="69616BE3" w14:textId="62784A8B" w:rsidR="000A0A43" w:rsidRPr="005362F6" w:rsidRDefault="000A0A43" w:rsidP="000A0A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62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</w:tr>
      <w:tr w:rsidR="005362F6" w:rsidRPr="005362F6" w14:paraId="30E09434" w14:textId="77777777" w:rsidTr="005362F6">
        <w:trPr>
          <w:trHeight w:val="155"/>
        </w:trPr>
        <w:tc>
          <w:tcPr>
            <w:tcW w:w="2333" w:type="dxa"/>
            <w:noWrap/>
            <w:vAlign w:val="center"/>
            <w:hideMark/>
          </w:tcPr>
          <w:p w14:paraId="7188E8BC" w14:textId="77777777" w:rsidR="000A0A43" w:rsidRPr="005362F6" w:rsidRDefault="000A0A43" w:rsidP="000A0A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62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9 LBW Good</w:t>
            </w:r>
          </w:p>
        </w:tc>
        <w:tc>
          <w:tcPr>
            <w:tcW w:w="2338" w:type="dxa"/>
            <w:noWrap/>
            <w:vAlign w:val="center"/>
            <w:hideMark/>
          </w:tcPr>
          <w:p w14:paraId="2C556225" w14:textId="77777777" w:rsidR="000A0A43" w:rsidRPr="005362F6" w:rsidRDefault="000A0A43" w:rsidP="000A0A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62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2</w:t>
            </w:r>
            <w:r w:rsidRPr="005362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lmorstu</w:t>
            </w:r>
          </w:p>
        </w:tc>
        <w:tc>
          <w:tcPr>
            <w:tcW w:w="2338" w:type="dxa"/>
            <w:noWrap/>
            <w:vAlign w:val="center"/>
            <w:hideMark/>
          </w:tcPr>
          <w:p w14:paraId="62A2E401" w14:textId="77777777" w:rsidR="000A0A43" w:rsidRPr="005362F6" w:rsidRDefault="000A0A43" w:rsidP="000A0A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62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88</w:t>
            </w:r>
            <w:r w:rsidRPr="005362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abcdefgh</w:t>
            </w:r>
          </w:p>
        </w:tc>
        <w:tc>
          <w:tcPr>
            <w:tcW w:w="2047" w:type="dxa"/>
          </w:tcPr>
          <w:p w14:paraId="1E11EDE8" w14:textId="3BD0B14E" w:rsidR="000A0A43" w:rsidRPr="005362F6" w:rsidRDefault="000A0A43" w:rsidP="000A0A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62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</w:tr>
      <w:tr w:rsidR="005362F6" w:rsidRPr="005362F6" w14:paraId="2FCC764E" w14:textId="77777777" w:rsidTr="005362F6">
        <w:trPr>
          <w:trHeight w:val="256"/>
        </w:trPr>
        <w:tc>
          <w:tcPr>
            <w:tcW w:w="2333" w:type="dxa"/>
            <w:noWrap/>
            <w:vAlign w:val="center"/>
            <w:hideMark/>
          </w:tcPr>
          <w:p w14:paraId="32A26E33" w14:textId="77777777" w:rsidR="000A0A43" w:rsidRPr="005362F6" w:rsidRDefault="000A0A43" w:rsidP="000A0A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62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9 LBW Poor</w:t>
            </w:r>
          </w:p>
        </w:tc>
        <w:tc>
          <w:tcPr>
            <w:tcW w:w="2338" w:type="dxa"/>
            <w:noWrap/>
            <w:vAlign w:val="center"/>
            <w:hideMark/>
          </w:tcPr>
          <w:p w14:paraId="1C6A762B" w14:textId="77777777" w:rsidR="000A0A43" w:rsidRPr="005362F6" w:rsidRDefault="000A0A43" w:rsidP="000A0A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62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3</w:t>
            </w:r>
            <w:r w:rsidRPr="005362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hijklmnopqrs</w:t>
            </w:r>
          </w:p>
        </w:tc>
        <w:tc>
          <w:tcPr>
            <w:tcW w:w="2338" w:type="dxa"/>
            <w:noWrap/>
            <w:vAlign w:val="center"/>
            <w:hideMark/>
          </w:tcPr>
          <w:p w14:paraId="3B4408B8" w14:textId="77777777" w:rsidR="000A0A43" w:rsidRPr="005362F6" w:rsidRDefault="000A0A43" w:rsidP="000A0A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62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90</w:t>
            </w:r>
            <w:r w:rsidRPr="005362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bcdefghi</w:t>
            </w:r>
          </w:p>
        </w:tc>
        <w:tc>
          <w:tcPr>
            <w:tcW w:w="2047" w:type="dxa"/>
          </w:tcPr>
          <w:p w14:paraId="3C0F3E0E" w14:textId="502ECC03" w:rsidR="000A0A43" w:rsidRPr="005362F6" w:rsidRDefault="000A0A43" w:rsidP="000A0A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62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</w:tr>
      <w:tr w:rsidR="005362F6" w:rsidRPr="005362F6" w14:paraId="3E90CEB1" w14:textId="77777777" w:rsidTr="005362F6">
        <w:trPr>
          <w:trHeight w:val="164"/>
        </w:trPr>
        <w:tc>
          <w:tcPr>
            <w:tcW w:w="2333" w:type="dxa"/>
            <w:noWrap/>
            <w:vAlign w:val="center"/>
            <w:hideMark/>
          </w:tcPr>
          <w:p w14:paraId="51E3524C" w14:textId="77777777" w:rsidR="000A0A43" w:rsidRPr="005362F6" w:rsidRDefault="000A0A43" w:rsidP="000A0A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62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9 LBW Good</w:t>
            </w:r>
          </w:p>
        </w:tc>
        <w:tc>
          <w:tcPr>
            <w:tcW w:w="2338" w:type="dxa"/>
            <w:noWrap/>
            <w:vAlign w:val="center"/>
            <w:hideMark/>
          </w:tcPr>
          <w:p w14:paraId="18D8FDC9" w14:textId="77777777" w:rsidR="000A0A43" w:rsidRPr="005362F6" w:rsidRDefault="000A0A43" w:rsidP="000A0A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62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6</w:t>
            </w:r>
            <w:r w:rsidRPr="005362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hijklmnopqrst</w:t>
            </w:r>
          </w:p>
        </w:tc>
        <w:tc>
          <w:tcPr>
            <w:tcW w:w="2338" w:type="dxa"/>
            <w:noWrap/>
            <w:vAlign w:val="center"/>
            <w:hideMark/>
          </w:tcPr>
          <w:p w14:paraId="578CC922" w14:textId="77777777" w:rsidR="000A0A43" w:rsidRPr="005362F6" w:rsidRDefault="000A0A43" w:rsidP="000A0A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62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70</w:t>
            </w:r>
            <w:r w:rsidRPr="005362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bcdefghi</w:t>
            </w:r>
          </w:p>
        </w:tc>
        <w:tc>
          <w:tcPr>
            <w:tcW w:w="2047" w:type="dxa"/>
          </w:tcPr>
          <w:p w14:paraId="4F0CF145" w14:textId="2E555E4A" w:rsidR="000A0A43" w:rsidRPr="005362F6" w:rsidRDefault="000A0A43" w:rsidP="000A0A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62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</w:tr>
      <w:tr w:rsidR="005362F6" w:rsidRPr="005362F6" w14:paraId="69FCAFE7" w14:textId="77777777" w:rsidTr="005362F6">
        <w:trPr>
          <w:trHeight w:val="245"/>
        </w:trPr>
        <w:tc>
          <w:tcPr>
            <w:tcW w:w="2333" w:type="dxa"/>
            <w:noWrap/>
            <w:vAlign w:val="center"/>
            <w:hideMark/>
          </w:tcPr>
          <w:p w14:paraId="545621FC" w14:textId="77777777" w:rsidR="000A0A43" w:rsidRPr="005362F6" w:rsidRDefault="000A0A43" w:rsidP="000A0A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62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9 LBW Poor</w:t>
            </w:r>
          </w:p>
        </w:tc>
        <w:tc>
          <w:tcPr>
            <w:tcW w:w="2338" w:type="dxa"/>
            <w:noWrap/>
            <w:vAlign w:val="center"/>
            <w:hideMark/>
          </w:tcPr>
          <w:p w14:paraId="0762978B" w14:textId="77777777" w:rsidR="000A0A43" w:rsidRPr="005362F6" w:rsidRDefault="000A0A43" w:rsidP="000A0A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62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8</w:t>
            </w:r>
            <w:r w:rsidRPr="005362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nopqrstu</w:t>
            </w:r>
          </w:p>
        </w:tc>
        <w:tc>
          <w:tcPr>
            <w:tcW w:w="2338" w:type="dxa"/>
            <w:noWrap/>
            <w:vAlign w:val="center"/>
            <w:hideMark/>
          </w:tcPr>
          <w:p w14:paraId="6C5C5E8C" w14:textId="77777777" w:rsidR="000A0A43" w:rsidRPr="005362F6" w:rsidRDefault="000A0A43" w:rsidP="000A0A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62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96</w:t>
            </w:r>
            <w:r w:rsidRPr="005362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efghi</w:t>
            </w:r>
          </w:p>
        </w:tc>
        <w:tc>
          <w:tcPr>
            <w:tcW w:w="2047" w:type="dxa"/>
          </w:tcPr>
          <w:p w14:paraId="2EA423C3" w14:textId="1C0F1680" w:rsidR="000A0A43" w:rsidRPr="005362F6" w:rsidRDefault="000A0A43" w:rsidP="000A0A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62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</w:tr>
      <w:tr w:rsidR="005362F6" w:rsidRPr="005362F6" w14:paraId="19588B47" w14:textId="77777777" w:rsidTr="005362F6">
        <w:trPr>
          <w:trHeight w:val="133"/>
        </w:trPr>
        <w:tc>
          <w:tcPr>
            <w:tcW w:w="2333" w:type="dxa"/>
            <w:noWrap/>
            <w:vAlign w:val="center"/>
            <w:hideMark/>
          </w:tcPr>
          <w:p w14:paraId="1DF51660" w14:textId="77777777" w:rsidR="000A0A43" w:rsidRPr="005362F6" w:rsidRDefault="000A0A43" w:rsidP="000A0A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62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6 LBW Good</w:t>
            </w:r>
          </w:p>
        </w:tc>
        <w:tc>
          <w:tcPr>
            <w:tcW w:w="2338" w:type="dxa"/>
            <w:noWrap/>
            <w:vAlign w:val="center"/>
            <w:hideMark/>
          </w:tcPr>
          <w:p w14:paraId="5E68121A" w14:textId="77777777" w:rsidR="000A0A43" w:rsidRPr="005362F6" w:rsidRDefault="000A0A43" w:rsidP="000A0A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62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0</w:t>
            </w:r>
            <w:r w:rsidRPr="005362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stuv</w:t>
            </w:r>
          </w:p>
        </w:tc>
        <w:tc>
          <w:tcPr>
            <w:tcW w:w="2338" w:type="dxa"/>
            <w:noWrap/>
            <w:vAlign w:val="center"/>
            <w:hideMark/>
          </w:tcPr>
          <w:p w14:paraId="598B563F" w14:textId="77777777" w:rsidR="000A0A43" w:rsidRPr="005362F6" w:rsidRDefault="000A0A43" w:rsidP="000A0A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62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06</w:t>
            </w:r>
            <w:r w:rsidRPr="005362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defghi</w:t>
            </w:r>
          </w:p>
        </w:tc>
        <w:tc>
          <w:tcPr>
            <w:tcW w:w="2047" w:type="dxa"/>
          </w:tcPr>
          <w:p w14:paraId="517890D1" w14:textId="09DEE945" w:rsidR="000A0A43" w:rsidRPr="005362F6" w:rsidRDefault="000A0A43" w:rsidP="000A0A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62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</w:tr>
      <w:tr w:rsidR="005362F6" w:rsidRPr="005362F6" w14:paraId="3D129317" w14:textId="77777777" w:rsidTr="005362F6">
        <w:trPr>
          <w:trHeight w:val="236"/>
        </w:trPr>
        <w:tc>
          <w:tcPr>
            <w:tcW w:w="2333" w:type="dxa"/>
            <w:noWrap/>
            <w:vAlign w:val="center"/>
            <w:hideMark/>
          </w:tcPr>
          <w:p w14:paraId="74E3E51A" w14:textId="77777777" w:rsidR="000A0A43" w:rsidRPr="005362F6" w:rsidRDefault="000A0A43" w:rsidP="000A0A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62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6 LBW Poor</w:t>
            </w:r>
          </w:p>
        </w:tc>
        <w:tc>
          <w:tcPr>
            <w:tcW w:w="2338" w:type="dxa"/>
            <w:noWrap/>
            <w:vAlign w:val="center"/>
            <w:hideMark/>
          </w:tcPr>
          <w:p w14:paraId="65D90D21" w14:textId="77777777" w:rsidR="000A0A43" w:rsidRPr="005362F6" w:rsidRDefault="000A0A43" w:rsidP="000A0A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62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2</w:t>
            </w:r>
            <w:r w:rsidRPr="005362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tuv</w:t>
            </w:r>
          </w:p>
        </w:tc>
        <w:tc>
          <w:tcPr>
            <w:tcW w:w="2338" w:type="dxa"/>
            <w:noWrap/>
            <w:vAlign w:val="center"/>
            <w:hideMark/>
          </w:tcPr>
          <w:p w14:paraId="52D9A066" w14:textId="77777777" w:rsidR="000A0A43" w:rsidRPr="005362F6" w:rsidRDefault="000A0A43" w:rsidP="000A0A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62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30</w:t>
            </w:r>
            <w:r w:rsidRPr="005362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fghi</w:t>
            </w:r>
          </w:p>
        </w:tc>
        <w:tc>
          <w:tcPr>
            <w:tcW w:w="2047" w:type="dxa"/>
          </w:tcPr>
          <w:p w14:paraId="01EB5B1A" w14:textId="47A7BB75" w:rsidR="000A0A43" w:rsidRPr="005362F6" w:rsidRDefault="000A0A43" w:rsidP="000A0A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62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</w:tr>
      <w:tr w:rsidR="005362F6" w:rsidRPr="005362F6" w14:paraId="7ED240BF" w14:textId="77777777" w:rsidTr="005362F6">
        <w:trPr>
          <w:trHeight w:val="121"/>
        </w:trPr>
        <w:tc>
          <w:tcPr>
            <w:tcW w:w="2333" w:type="dxa"/>
            <w:noWrap/>
            <w:vAlign w:val="center"/>
            <w:hideMark/>
          </w:tcPr>
          <w:p w14:paraId="0CA1BE5D" w14:textId="77777777" w:rsidR="000A0A43" w:rsidRPr="005362F6" w:rsidRDefault="000A0A43" w:rsidP="000A0A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62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6 NBW Good</w:t>
            </w:r>
          </w:p>
        </w:tc>
        <w:tc>
          <w:tcPr>
            <w:tcW w:w="2338" w:type="dxa"/>
            <w:noWrap/>
            <w:vAlign w:val="center"/>
            <w:hideMark/>
          </w:tcPr>
          <w:p w14:paraId="3410BA92" w14:textId="77777777" w:rsidR="000A0A43" w:rsidRPr="005362F6" w:rsidRDefault="000A0A43" w:rsidP="000A0A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62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2</w:t>
            </w:r>
            <w:r w:rsidRPr="005362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jklmnopqrst</w:t>
            </w:r>
          </w:p>
        </w:tc>
        <w:tc>
          <w:tcPr>
            <w:tcW w:w="2338" w:type="dxa"/>
            <w:noWrap/>
            <w:vAlign w:val="center"/>
            <w:hideMark/>
          </w:tcPr>
          <w:p w14:paraId="00D24324" w14:textId="77777777" w:rsidR="000A0A43" w:rsidRPr="005362F6" w:rsidRDefault="000A0A43" w:rsidP="000A0A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62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18</w:t>
            </w:r>
            <w:r w:rsidRPr="005362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fghi</w:t>
            </w:r>
          </w:p>
        </w:tc>
        <w:tc>
          <w:tcPr>
            <w:tcW w:w="2047" w:type="dxa"/>
          </w:tcPr>
          <w:p w14:paraId="1D66763A" w14:textId="08CF449C" w:rsidR="000A0A43" w:rsidRPr="005362F6" w:rsidRDefault="000A0A43" w:rsidP="000A0A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62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</w:tr>
      <w:tr w:rsidR="005362F6" w:rsidRPr="005362F6" w14:paraId="678B6619" w14:textId="77777777" w:rsidTr="005362F6">
        <w:trPr>
          <w:trHeight w:val="224"/>
        </w:trPr>
        <w:tc>
          <w:tcPr>
            <w:tcW w:w="2333" w:type="dxa"/>
            <w:noWrap/>
            <w:vAlign w:val="center"/>
            <w:hideMark/>
          </w:tcPr>
          <w:p w14:paraId="630AD522" w14:textId="77777777" w:rsidR="000A0A43" w:rsidRPr="005362F6" w:rsidRDefault="000A0A43" w:rsidP="000A0A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62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6 NBW Poor</w:t>
            </w:r>
          </w:p>
        </w:tc>
        <w:tc>
          <w:tcPr>
            <w:tcW w:w="2338" w:type="dxa"/>
            <w:noWrap/>
            <w:vAlign w:val="center"/>
            <w:hideMark/>
          </w:tcPr>
          <w:p w14:paraId="319F779B" w14:textId="77777777" w:rsidR="000A0A43" w:rsidRPr="005362F6" w:rsidRDefault="000A0A43" w:rsidP="000A0A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62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0</w:t>
            </w:r>
            <w:r w:rsidRPr="005362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kmnopqrstu</w:t>
            </w:r>
          </w:p>
        </w:tc>
        <w:tc>
          <w:tcPr>
            <w:tcW w:w="2338" w:type="dxa"/>
            <w:noWrap/>
            <w:vAlign w:val="center"/>
            <w:hideMark/>
          </w:tcPr>
          <w:p w14:paraId="4DBC519F" w14:textId="77777777" w:rsidR="000A0A43" w:rsidRPr="005362F6" w:rsidRDefault="000A0A43" w:rsidP="000A0A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62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81</w:t>
            </w:r>
            <w:r w:rsidRPr="005362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bdefgh</w:t>
            </w:r>
          </w:p>
        </w:tc>
        <w:tc>
          <w:tcPr>
            <w:tcW w:w="2047" w:type="dxa"/>
          </w:tcPr>
          <w:p w14:paraId="4C941235" w14:textId="1287C4A1" w:rsidR="000A0A43" w:rsidRPr="005362F6" w:rsidRDefault="000A0A43" w:rsidP="000A0A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62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</w:tr>
    </w:tbl>
    <w:p w14:paraId="342A10CC" w14:textId="5EDCDDF8" w:rsidR="00B30DB0" w:rsidRDefault="00B30DB0" w:rsidP="00B30DB0">
      <w:pPr>
        <w:rPr>
          <w:rFonts w:ascii="Times New Roman" w:hAnsi="Times New Roman" w:cs="Times New Roman"/>
          <w:sz w:val="24"/>
          <w:szCs w:val="24"/>
        </w:rPr>
      </w:pPr>
      <w:r w:rsidRPr="00B30DB0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420E58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324986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B30DB0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  <w:b/>
          <w:bCs/>
        </w:rPr>
        <w:t xml:space="preserve"> </w:t>
      </w:r>
      <w:r w:rsidRPr="00C31EB8">
        <w:rPr>
          <w:rFonts w:ascii="Times New Roman" w:hAnsi="Times New Roman" w:cs="Times New Roman"/>
          <w:sz w:val="24"/>
          <w:szCs w:val="24"/>
        </w:rPr>
        <w:t xml:space="preserve">The </w:t>
      </w:r>
      <w:r w:rsidR="00BB2B03" w:rsidRPr="00C31EB8">
        <w:rPr>
          <w:rFonts w:ascii="Times New Roman" w:hAnsi="Times New Roman" w:cs="Times New Roman"/>
          <w:sz w:val="24"/>
          <w:szCs w:val="24"/>
        </w:rPr>
        <w:t xml:space="preserve">average </w:t>
      </w:r>
      <w:r w:rsidRPr="00C31EB8">
        <w:rPr>
          <w:rFonts w:ascii="Times New Roman" w:hAnsi="Times New Roman" w:cs="Times New Roman"/>
          <w:sz w:val="24"/>
          <w:szCs w:val="24"/>
        </w:rPr>
        <w:t xml:space="preserve">number of observed OTUs and </w:t>
      </w:r>
      <w:r w:rsidRPr="00C31EB8">
        <w:rPr>
          <w:rFonts w:ascii="Times New Roman" w:hAnsi="Times New Roman" w:cs="Times New Roman"/>
          <w:i/>
          <w:iCs/>
          <w:sz w:val="24"/>
          <w:szCs w:val="24"/>
        </w:rPr>
        <w:t>Ruminococcaceae UCG-005</w:t>
      </w:r>
      <w:r w:rsidRPr="00C31EB8">
        <w:rPr>
          <w:rFonts w:ascii="Times New Roman" w:hAnsi="Times New Roman" w:cs="Times New Roman"/>
          <w:sz w:val="24"/>
          <w:szCs w:val="24"/>
        </w:rPr>
        <w:t xml:space="preserve"> relative abundance</w:t>
      </w:r>
      <w:r w:rsidRPr="00C31EB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C31EB8">
        <w:rPr>
          <w:rFonts w:ascii="Times New Roman" w:hAnsi="Times New Roman" w:cs="Times New Roman"/>
          <w:sz w:val="24"/>
          <w:szCs w:val="24"/>
        </w:rPr>
        <w:t>for the interaction between days of age, birthweight class (</w:t>
      </w:r>
      <w:r w:rsidR="009740EC">
        <w:rPr>
          <w:rFonts w:ascii="Times New Roman" w:hAnsi="Times New Roman" w:cs="Times New Roman"/>
          <w:sz w:val="24"/>
          <w:szCs w:val="24"/>
        </w:rPr>
        <w:t xml:space="preserve">BiW class; </w:t>
      </w:r>
      <w:r w:rsidRPr="00C31EB8">
        <w:rPr>
          <w:rFonts w:ascii="Times New Roman" w:hAnsi="Times New Roman" w:cs="Times New Roman"/>
          <w:sz w:val="24"/>
          <w:szCs w:val="24"/>
        </w:rPr>
        <w:t>low (LBW) or normal (NBW)) and average daily gain class (</w:t>
      </w:r>
      <w:r w:rsidR="009740EC">
        <w:rPr>
          <w:rFonts w:ascii="Times New Roman" w:hAnsi="Times New Roman" w:cs="Times New Roman"/>
          <w:sz w:val="24"/>
          <w:szCs w:val="24"/>
        </w:rPr>
        <w:t xml:space="preserve">ADG class; </w:t>
      </w:r>
      <w:r w:rsidRPr="00C31EB8">
        <w:rPr>
          <w:rFonts w:ascii="Times New Roman" w:hAnsi="Times New Roman" w:cs="Times New Roman"/>
          <w:sz w:val="24"/>
          <w:szCs w:val="24"/>
        </w:rPr>
        <w:t>Good or Poor).</w:t>
      </w:r>
      <w:r w:rsidRPr="00C31EB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C80AAF" w:rsidRPr="00C31EB8">
        <w:rPr>
          <w:rFonts w:ascii="Times New Roman" w:hAnsi="Times New Roman" w:cs="Times New Roman"/>
          <w:sz w:val="24"/>
          <w:szCs w:val="24"/>
        </w:rPr>
        <w:t xml:space="preserve">Significant differences </w:t>
      </w:r>
      <w:r w:rsidR="00236E6D" w:rsidRPr="00C31EB8">
        <w:rPr>
          <w:rFonts w:ascii="Times New Roman" w:hAnsi="Times New Roman" w:cs="Times New Roman"/>
          <w:sz w:val="24"/>
          <w:szCs w:val="24"/>
        </w:rPr>
        <w:t>between interactions</w:t>
      </w:r>
      <w:r w:rsidR="00C80AAF" w:rsidRPr="00C31EB8">
        <w:rPr>
          <w:rFonts w:ascii="Times New Roman" w:hAnsi="Times New Roman" w:cs="Times New Roman"/>
          <w:sz w:val="24"/>
          <w:szCs w:val="24"/>
        </w:rPr>
        <w:t xml:space="preserve"> are identified by differences in the assigned Tukey HSD letters.</w:t>
      </w:r>
    </w:p>
    <w:p w14:paraId="2D4C0F46" w14:textId="77777777" w:rsidR="00C31EB8" w:rsidRDefault="00C31EB8" w:rsidP="00B30DB0">
      <w:pPr>
        <w:rPr>
          <w:rFonts w:ascii="Times New Roman" w:hAnsi="Times New Roman" w:cs="Times New Roman"/>
          <w:b/>
          <w:bCs/>
        </w:rPr>
      </w:pPr>
    </w:p>
    <w:p w14:paraId="5BFAEA1E" w14:textId="77777777" w:rsidR="00B30DB0" w:rsidRPr="00B30DB0" w:rsidRDefault="00B30DB0" w:rsidP="00B30DB0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</w:p>
    <w:sectPr w:rsidR="00B30DB0" w:rsidRPr="00B30DB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546B5A6" w14:textId="77777777" w:rsidR="00597B82" w:rsidRDefault="00597B82" w:rsidP="00B30DB0">
      <w:pPr>
        <w:spacing w:after="0" w:line="240" w:lineRule="auto"/>
      </w:pPr>
      <w:r>
        <w:separator/>
      </w:r>
    </w:p>
  </w:endnote>
  <w:endnote w:type="continuationSeparator" w:id="0">
    <w:p w14:paraId="21D62B27" w14:textId="77777777" w:rsidR="00597B82" w:rsidRDefault="00597B82" w:rsidP="00B30DB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D35BC4B" w14:textId="77777777" w:rsidR="00597B82" w:rsidRDefault="00597B82" w:rsidP="00B30DB0">
      <w:pPr>
        <w:spacing w:after="0" w:line="240" w:lineRule="auto"/>
      </w:pPr>
      <w:r>
        <w:separator/>
      </w:r>
    </w:p>
  </w:footnote>
  <w:footnote w:type="continuationSeparator" w:id="0">
    <w:p w14:paraId="4F99D554" w14:textId="77777777" w:rsidR="00597B82" w:rsidRDefault="00597B82" w:rsidP="00B30DB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11A5"/>
    <w:rsid w:val="000A0A43"/>
    <w:rsid w:val="001112DB"/>
    <w:rsid w:val="001E149A"/>
    <w:rsid w:val="001F49DB"/>
    <w:rsid w:val="00236E6D"/>
    <w:rsid w:val="002B2A84"/>
    <w:rsid w:val="00324986"/>
    <w:rsid w:val="00336721"/>
    <w:rsid w:val="003C5C14"/>
    <w:rsid w:val="00420E58"/>
    <w:rsid w:val="004A6A76"/>
    <w:rsid w:val="004C33D5"/>
    <w:rsid w:val="005362F6"/>
    <w:rsid w:val="00597B82"/>
    <w:rsid w:val="00620C72"/>
    <w:rsid w:val="00875C8C"/>
    <w:rsid w:val="008B3052"/>
    <w:rsid w:val="009740EC"/>
    <w:rsid w:val="00983676"/>
    <w:rsid w:val="009F1494"/>
    <w:rsid w:val="00B30245"/>
    <w:rsid w:val="00B30DB0"/>
    <w:rsid w:val="00BB2B03"/>
    <w:rsid w:val="00C31EB8"/>
    <w:rsid w:val="00C55865"/>
    <w:rsid w:val="00C80AAF"/>
    <w:rsid w:val="00CC6F5A"/>
    <w:rsid w:val="00D22CD3"/>
    <w:rsid w:val="00D348A0"/>
    <w:rsid w:val="00DC6959"/>
    <w:rsid w:val="00DC6EEB"/>
    <w:rsid w:val="00E0651B"/>
    <w:rsid w:val="00F911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AD42AB"/>
  <w15:chartTrackingRefBased/>
  <w15:docId w15:val="{2C261A49-7743-4F4D-BD19-80F39E6099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911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30DB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30DB0"/>
  </w:style>
  <w:style w:type="paragraph" w:styleId="Footer">
    <w:name w:val="footer"/>
    <w:basedOn w:val="Normal"/>
    <w:link w:val="FooterChar"/>
    <w:uiPriority w:val="99"/>
    <w:unhideWhenUsed/>
    <w:rsid w:val="00B30DB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30DB0"/>
  </w:style>
  <w:style w:type="paragraph" w:styleId="BalloonText">
    <w:name w:val="Balloon Text"/>
    <w:basedOn w:val="Normal"/>
    <w:link w:val="BalloonTextChar"/>
    <w:uiPriority w:val="99"/>
    <w:semiHidden/>
    <w:unhideWhenUsed/>
    <w:rsid w:val="0098367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3676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348A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348A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348A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348A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348A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0725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01</Words>
  <Characters>1718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re Gaukroger (PGR)</dc:creator>
  <cp:keywords/>
  <dc:description/>
  <cp:lastModifiedBy>Clare Gaukroger (PGR)</cp:lastModifiedBy>
  <cp:revision>3</cp:revision>
  <dcterms:created xsi:type="dcterms:W3CDTF">2020-05-15T10:05:00Z</dcterms:created>
  <dcterms:modified xsi:type="dcterms:W3CDTF">2020-05-15T15:34:00Z</dcterms:modified>
</cp:coreProperties>
</file>